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547FE" w14:textId="77777777" w:rsidR="00E01310" w:rsidRPr="00EA6E4F" w:rsidRDefault="00E01310" w:rsidP="00E01310">
      <w:pPr>
        <w:pStyle w:val="Titolo1"/>
        <w:rPr>
          <w:rFonts w:ascii="Times New Roman" w:hAnsi="Times New Roman" w:cs="Times New Roman"/>
          <w:bCs/>
          <w:color w:val="000000" w:themeColor="text1"/>
          <w:lang w:val="en-GB" w:bidi="en-US"/>
        </w:rPr>
      </w:pPr>
      <w:bookmarkStart w:id="0" w:name="_Hlk136509864"/>
      <w:bookmarkEnd w:id="0"/>
      <w:r w:rsidRPr="00FF034B">
        <w:rPr>
          <w:rFonts w:ascii="Times New Roman" w:hAnsi="Times New Roman" w:cs="Times New Roman"/>
          <w:b/>
          <w:bCs/>
          <w:color w:val="auto"/>
          <w:lang w:val="en-GB"/>
        </w:rPr>
        <w:t>Title:</w:t>
      </w:r>
      <w:r w:rsidRPr="00FF034B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EA6E4F">
        <w:rPr>
          <w:rFonts w:ascii="Times New Roman" w:hAnsi="Times New Roman" w:cs="Times New Roman"/>
          <w:bCs/>
          <w:color w:val="000000" w:themeColor="text1"/>
          <w:lang w:val="en-GB"/>
        </w:rPr>
        <w:t>Testing the effect of semi-transparent spectrally selective thin film photovoltaics for agrivoltaic application: a multi-experimental and multi-specific approach.</w:t>
      </w:r>
    </w:p>
    <w:p w14:paraId="7637A72C" w14:textId="77777777" w:rsidR="00E01310" w:rsidRPr="003374DC" w:rsidRDefault="00E01310" w:rsidP="00E01310">
      <w:pPr>
        <w:rPr>
          <w:lang w:val="en-GB"/>
        </w:rPr>
      </w:pPr>
    </w:p>
    <w:p w14:paraId="50154343" w14:textId="77777777" w:rsidR="00E01310" w:rsidRPr="003374DC" w:rsidRDefault="00E01310" w:rsidP="00E01310">
      <w:pPr>
        <w:rPr>
          <w:lang w:val="en-GB"/>
        </w:rPr>
      </w:pPr>
    </w:p>
    <w:p w14:paraId="5AC239FB" w14:textId="77777777" w:rsidR="00E01310" w:rsidRPr="00E96B96" w:rsidRDefault="00E01310" w:rsidP="00E01310">
      <w:pPr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  <w:proofErr w:type="spellStart"/>
      <w:r w:rsidRPr="00E96B96">
        <w:rPr>
          <w:rFonts w:ascii="Times New Roman" w:hAnsi="Times New Roman" w:cs="Times New Roman"/>
          <w:b/>
          <w:bCs/>
          <w:sz w:val="24"/>
          <w:szCs w:val="24"/>
          <w:lang w:val="it-IT"/>
        </w:rPr>
        <w:t>Authors</w:t>
      </w:r>
      <w:proofErr w:type="spellEnd"/>
    </w:p>
    <w:p w14:paraId="68372773" w14:textId="77777777" w:rsidR="00E01310" w:rsidRPr="00EA6E4F" w:rsidRDefault="00E01310" w:rsidP="00E01310">
      <w:pPr>
        <w:rPr>
          <w:rFonts w:ascii="Times New Roman" w:hAnsi="Times New Roman" w:cs="Times New Roman"/>
          <w:bCs/>
          <w:sz w:val="24"/>
          <w:szCs w:val="24"/>
          <w:lang w:val="it-IT"/>
        </w:rPr>
      </w:pPr>
      <w:r w:rsidRPr="00EA6E4F">
        <w:rPr>
          <w:rFonts w:ascii="Times New Roman" w:hAnsi="Times New Roman" w:cs="Times New Roman"/>
          <w:bCs/>
          <w:sz w:val="24"/>
          <w:szCs w:val="24"/>
          <w:lang w:val="it-IT"/>
        </w:rPr>
        <w:t>Maurizio Zotti</w:t>
      </w:r>
      <w:r w:rsidRPr="00EA6E4F">
        <w:rPr>
          <w:rFonts w:ascii="Times New Roman" w:hAnsi="Times New Roman" w:cs="Times New Roman"/>
          <w:bCs/>
          <w:sz w:val="24"/>
          <w:szCs w:val="24"/>
          <w:vertAlign w:val="superscript"/>
          <w:lang w:val="it-IT"/>
        </w:rPr>
        <w:t>1, *</w:t>
      </w:r>
      <w:r w:rsidRPr="00EA6E4F">
        <w:rPr>
          <w:rFonts w:ascii="Times New Roman" w:hAnsi="Times New Roman" w:cs="Times New Roman"/>
          <w:bCs/>
          <w:sz w:val="24"/>
          <w:szCs w:val="24"/>
          <w:lang w:val="it-IT"/>
        </w:rPr>
        <w:t>, Stefano Mazzoleni</w:t>
      </w:r>
      <w:r w:rsidRPr="00EA6E4F">
        <w:rPr>
          <w:rFonts w:ascii="Times New Roman" w:hAnsi="Times New Roman" w:cs="Times New Roman"/>
          <w:bCs/>
          <w:sz w:val="24"/>
          <w:szCs w:val="24"/>
          <w:vertAlign w:val="superscript"/>
          <w:lang w:val="it-IT"/>
        </w:rPr>
        <w:t>1</w:t>
      </w:r>
      <w:r w:rsidRPr="00EA6E4F">
        <w:rPr>
          <w:rFonts w:ascii="Times New Roman" w:hAnsi="Times New Roman" w:cs="Times New Roman"/>
          <w:bCs/>
          <w:sz w:val="24"/>
          <w:szCs w:val="24"/>
          <w:lang w:val="it-IT"/>
        </w:rPr>
        <w:t>, Lucia V. Mercaldo</w:t>
      </w:r>
      <w:r w:rsidRPr="00EA6E4F">
        <w:rPr>
          <w:rFonts w:ascii="Times New Roman" w:hAnsi="Times New Roman" w:cs="Times New Roman"/>
          <w:bCs/>
          <w:sz w:val="24"/>
          <w:szCs w:val="24"/>
          <w:vertAlign w:val="superscript"/>
          <w:lang w:val="it-IT"/>
        </w:rPr>
        <w:t>2</w:t>
      </w:r>
      <w:r w:rsidRPr="00EA6E4F">
        <w:rPr>
          <w:rFonts w:ascii="Times New Roman" w:hAnsi="Times New Roman" w:cs="Times New Roman"/>
          <w:bCs/>
          <w:sz w:val="24"/>
          <w:szCs w:val="24"/>
          <w:lang w:val="it-IT"/>
        </w:rPr>
        <w:t>, Marco Della Noce</w:t>
      </w:r>
      <w:r w:rsidRPr="00EA6E4F">
        <w:rPr>
          <w:rFonts w:ascii="Times New Roman" w:hAnsi="Times New Roman" w:cs="Times New Roman"/>
          <w:bCs/>
          <w:sz w:val="24"/>
          <w:szCs w:val="24"/>
          <w:vertAlign w:val="superscript"/>
          <w:lang w:val="it-IT"/>
        </w:rPr>
        <w:t>2</w:t>
      </w:r>
      <w:r w:rsidRPr="00EA6E4F">
        <w:rPr>
          <w:rFonts w:ascii="Times New Roman" w:hAnsi="Times New Roman" w:cs="Times New Roman"/>
          <w:bCs/>
          <w:sz w:val="24"/>
          <w:szCs w:val="24"/>
          <w:lang w:val="it-IT"/>
        </w:rPr>
        <w:t>, Manuela Ferrara</w:t>
      </w:r>
      <w:r w:rsidRPr="00EA6E4F">
        <w:rPr>
          <w:rFonts w:ascii="Times New Roman" w:hAnsi="Times New Roman" w:cs="Times New Roman"/>
          <w:bCs/>
          <w:sz w:val="24"/>
          <w:szCs w:val="24"/>
          <w:vertAlign w:val="superscript"/>
          <w:lang w:val="it-IT"/>
        </w:rPr>
        <w:t>2</w:t>
      </w:r>
      <w:r w:rsidRPr="00EA6E4F">
        <w:rPr>
          <w:rFonts w:ascii="Times New Roman" w:hAnsi="Times New Roman" w:cs="Times New Roman"/>
          <w:bCs/>
          <w:sz w:val="24"/>
          <w:szCs w:val="24"/>
          <w:lang w:val="it-IT"/>
        </w:rPr>
        <w:t>, Paola Delli Veneri</w:t>
      </w:r>
      <w:proofErr w:type="gramStart"/>
      <w:r w:rsidRPr="00EA6E4F">
        <w:rPr>
          <w:rFonts w:ascii="Times New Roman" w:hAnsi="Times New Roman" w:cs="Times New Roman"/>
          <w:bCs/>
          <w:sz w:val="24"/>
          <w:szCs w:val="24"/>
          <w:vertAlign w:val="superscript"/>
          <w:lang w:val="it-IT"/>
        </w:rPr>
        <w:t>2</w:t>
      </w:r>
      <w:r w:rsidRPr="00EA6E4F">
        <w:rPr>
          <w:rFonts w:ascii="Times New Roman" w:hAnsi="Times New Roman" w:cs="Times New Roman"/>
          <w:bCs/>
          <w:sz w:val="24"/>
          <w:szCs w:val="24"/>
          <w:lang w:val="it-IT"/>
        </w:rPr>
        <w:t xml:space="preserve"> ,</w:t>
      </w:r>
      <w:proofErr w:type="gramEnd"/>
      <w:r w:rsidRPr="00EA6E4F">
        <w:rPr>
          <w:rFonts w:ascii="Times New Roman" w:hAnsi="Times New Roman" w:cs="Times New Roman"/>
          <w:bCs/>
          <w:sz w:val="24"/>
          <w:szCs w:val="24"/>
          <w:lang w:val="it-IT"/>
        </w:rPr>
        <w:t xml:space="preserve"> Marcello Diano</w:t>
      </w:r>
      <w:r w:rsidRPr="00EA6E4F">
        <w:rPr>
          <w:rFonts w:ascii="Times New Roman" w:hAnsi="Times New Roman" w:cs="Times New Roman"/>
          <w:bCs/>
          <w:sz w:val="24"/>
          <w:szCs w:val="24"/>
          <w:vertAlign w:val="superscript"/>
          <w:lang w:val="it-IT"/>
        </w:rPr>
        <w:t>3,4</w:t>
      </w:r>
      <w:r w:rsidRPr="00EA6E4F">
        <w:rPr>
          <w:rFonts w:ascii="Times New Roman" w:hAnsi="Times New Roman" w:cs="Times New Roman"/>
          <w:bCs/>
          <w:sz w:val="24"/>
          <w:szCs w:val="24"/>
          <w:lang w:val="it-IT"/>
        </w:rPr>
        <w:t>, Serena Esposito</w:t>
      </w:r>
      <w:r w:rsidRPr="00EA6E4F">
        <w:rPr>
          <w:rFonts w:ascii="Times New Roman" w:hAnsi="Times New Roman" w:cs="Times New Roman"/>
          <w:bCs/>
          <w:sz w:val="24"/>
          <w:szCs w:val="24"/>
          <w:vertAlign w:val="superscript"/>
          <w:lang w:val="it-IT"/>
        </w:rPr>
        <w:t>3</w:t>
      </w:r>
      <w:r w:rsidRPr="00EA6E4F">
        <w:rPr>
          <w:rFonts w:ascii="Times New Roman" w:hAnsi="Times New Roman" w:cs="Times New Roman"/>
          <w:bCs/>
          <w:sz w:val="24"/>
          <w:szCs w:val="24"/>
          <w:lang w:val="it-IT"/>
        </w:rPr>
        <w:t>, Fabrizio Cartenì</w:t>
      </w:r>
      <w:r w:rsidRPr="00EA6E4F">
        <w:rPr>
          <w:rFonts w:ascii="Times New Roman" w:hAnsi="Times New Roman" w:cs="Times New Roman"/>
          <w:bCs/>
          <w:sz w:val="24"/>
          <w:szCs w:val="24"/>
          <w:vertAlign w:val="superscript"/>
          <w:lang w:val="it-IT"/>
        </w:rPr>
        <w:t>1</w:t>
      </w:r>
      <w:r w:rsidRPr="00EA6E4F">
        <w:rPr>
          <w:rFonts w:ascii="Times New Roman" w:hAnsi="Times New Roman" w:cs="Times New Roman"/>
          <w:bCs/>
          <w:sz w:val="24"/>
          <w:szCs w:val="24"/>
          <w:lang w:val="it-IT"/>
        </w:rPr>
        <w:t>.</w:t>
      </w:r>
    </w:p>
    <w:p w14:paraId="26F15BBE" w14:textId="77777777" w:rsidR="00E01310" w:rsidRPr="00E96B96" w:rsidRDefault="00E01310" w:rsidP="00E01310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14595042" w14:textId="77777777" w:rsidR="00E01310" w:rsidRPr="00E96B96" w:rsidRDefault="00E01310" w:rsidP="00E01310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4168AB59" w14:textId="77777777" w:rsidR="00E01310" w:rsidRPr="003374DC" w:rsidRDefault="00E01310" w:rsidP="00E0131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374DC">
        <w:rPr>
          <w:rFonts w:ascii="Times New Roman" w:hAnsi="Times New Roman" w:cs="Times New Roman"/>
          <w:b/>
          <w:bCs/>
          <w:sz w:val="24"/>
          <w:szCs w:val="24"/>
          <w:lang w:val="en-GB"/>
        </w:rPr>
        <w:t>Affiliations</w:t>
      </w:r>
    </w:p>
    <w:p w14:paraId="67825816" w14:textId="77777777" w:rsidR="00E01310" w:rsidRPr="00EA6E4F" w:rsidRDefault="00E01310" w:rsidP="00E01310">
      <w:pPr>
        <w:contextualSpacing/>
        <w:rPr>
          <w:rFonts w:ascii="Times New Roman" w:hAnsi="Times New Roman" w:cs="Times New Roman"/>
          <w:sz w:val="32"/>
          <w:szCs w:val="32"/>
          <w:vertAlign w:val="superscript"/>
          <w:lang w:val="en-GB"/>
        </w:rPr>
      </w:pPr>
      <w:r w:rsidRPr="00EA6E4F">
        <w:rPr>
          <w:rFonts w:ascii="Times New Roman" w:hAnsi="Times New Roman" w:cs="Times New Roman"/>
          <w:sz w:val="32"/>
          <w:szCs w:val="32"/>
          <w:vertAlign w:val="superscript"/>
          <w:lang w:val="en-GB" w:bidi="en-US"/>
        </w:rPr>
        <w:t>1</w:t>
      </w:r>
      <w:r w:rsidRPr="00EA6E4F">
        <w:rPr>
          <w:rFonts w:ascii="Times New Roman" w:hAnsi="Times New Roman" w:cs="Times New Roman"/>
          <w:sz w:val="32"/>
          <w:szCs w:val="32"/>
          <w:vertAlign w:val="superscript"/>
          <w:lang w:val="en-GB" w:bidi="en-US"/>
        </w:rPr>
        <w:tab/>
      </w:r>
      <w:r w:rsidRPr="00EA6E4F">
        <w:rPr>
          <w:rFonts w:ascii="Times New Roman" w:hAnsi="Times New Roman" w:cs="Times New Roman"/>
          <w:sz w:val="32"/>
          <w:szCs w:val="32"/>
          <w:vertAlign w:val="superscript"/>
          <w:lang w:val="en-GB"/>
        </w:rPr>
        <w:t xml:space="preserve">Department of Agricultural Sciences, University of Naples Federico II, via </w:t>
      </w:r>
      <w:proofErr w:type="spellStart"/>
      <w:r w:rsidRPr="00EA6E4F">
        <w:rPr>
          <w:rFonts w:ascii="Times New Roman" w:hAnsi="Times New Roman" w:cs="Times New Roman"/>
          <w:sz w:val="32"/>
          <w:szCs w:val="32"/>
          <w:vertAlign w:val="superscript"/>
          <w:lang w:val="en-GB"/>
        </w:rPr>
        <w:t>Università</w:t>
      </w:r>
      <w:proofErr w:type="spellEnd"/>
      <w:r w:rsidRPr="00EA6E4F">
        <w:rPr>
          <w:rFonts w:ascii="Times New Roman" w:hAnsi="Times New Roman" w:cs="Times New Roman"/>
          <w:sz w:val="32"/>
          <w:szCs w:val="32"/>
          <w:vertAlign w:val="superscript"/>
          <w:lang w:val="en-GB"/>
        </w:rPr>
        <w:t xml:space="preserve"> 100, 80055, Portici (Na), Italy.</w:t>
      </w:r>
    </w:p>
    <w:p w14:paraId="0E7A2D45" w14:textId="77777777" w:rsidR="00E01310" w:rsidRPr="00EA6E4F" w:rsidRDefault="00E01310" w:rsidP="00E01310">
      <w:pPr>
        <w:contextualSpacing/>
        <w:rPr>
          <w:rFonts w:ascii="Times New Roman" w:hAnsi="Times New Roman" w:cs="Times New Roman"/>
          <w:sz w:val="32"/>
          <w:szCs w:val="32"/>
          <w:vertAlign w:val="superscript"/>
          <w:lang w:val="en-GB"/>
        </w:rPr>
      </w:pPr>
      <w:r w:rsidRPr="00EA6E4F">
        <w:rPr>
          <w:rFonts w:ascii="Times New Roman" w:hAnsi="Times New Roman" w:cs="Times New Roman"/>
          <w:sz w:val="32"/>
          <w:szCs w:val="32"/>
          <w:vertAlign w:val="superscript"/>
          <w:lang w:val="en-GB" w:bidi="en-US"/>
        </w:rPr>
        <w:t>2</w:t>
      </w:r>
      <w:r w:rsidRPr="00EA6E4F">
        <w:rPr>
          <w:rFonts w:ascii="Times New Roman" w:hAnsi="Times New Roman" w:cs="Times New Roman"/>
          <w:sz w:val="32"/>
          <w:szCs w:val="32"/>
          <w:vertAlign w:val="superscript"/>
          <w:lang w:val="en-GB" w:bidi="en-US"/>
        </w:rPr>
        <w:tab/>
      </w:r>
      <w:r w:rsidRPr="00EA6E4F">
        <w:rPr>
          <w:rFonts w:ascii="Times New Roman" w:hAnsi="Times New Roman" w:cs="Times New Roman"/>
          <w:sz w:val="32"/>
          <w:szCs w:val="32"/>
          <w:vertAlign w:val="superscript"/>
          <w:lang w:val="en-GB"/>
        </w:rPr>
        <w:t xml:space="preserve">Italian National Agency for New Technologies, Energy and Sustainable Economic Development (ENEA), Portici Research </w:t>
      </w:r>
      <w:proofErr w:type="spellStart"/>
      <w:r w:rsidRPr="00EA6E4F">
        <w:rPr>
          <w:rFonts w:ascii="Times New Roman" w:hAnsi="Times New Roman" w:cs="Times New Roman"/>
          <w:sz w:val="32"/>
          <w:szCs w:val="32"/>
          <w:vertAlign w:val="superscript"/>
          <w:lang w:val="en-GB"/>
        </w:rPr>
        <w:t>Center</w:t>
      </w:r>
      <w:proofErr w:type="spellEnd"/>
      <w:r w:rsidRPr="00EA6E4F">
        <w:rPr>
          <w:rFonts w:ascii="Times New Roman" w:hAnsi="Times New Roman" w:cs="Times New Roman"/>
          <w:sz w:val="32"/>
          <w:szCs w:val="32"/>
          <w:vertAlign w:val="superscript"/>
          <w:lang w:val="en-GB"/>
        </w:rPr>
        <w:t>, Piazzale E. Fermi, 80055 Portici, Italy.</w:t>
      </w:r>
    </w:p>
    <w:p w14:paraId="00276B6A" w14:textId="77777777" w:rsidR="00E01310" w:rsidRPr="00EA6E4F" w:rsidRDefault="00E01310" w:rsidP="00E01310">
      <w:pPr>
        <w:contextualSpacing/>
        <w:rPr>
          <w:rFonts w:ascii="Times New Roman" w:hAnsi="Times New Roman" w:cs="Times New Roman"/>
          <w:sz w:val="32"/>
          <w:szCs w:val="32"/>
          <w:vertAlign w:val="superscript"/>
          <w:lang w:val="en-GB" w:bidi="en-US"/>
        </w:rPr>
      </w:pPr>
      <w:r w:rsidRPr="00EA6E4F">
        <w:rPr>
          <w:rFonts w:ascii="Times New Roman" w:hAnsi="Times New Roman" w:cs="Times New Roman"/>
          <w:sz w:val="32"/>
          <w:szCs w:val="32"/>
          <w:vertAlign w:val="superscript"/>
          <w:lang w:val="en-GB" w:bidi="en-US"/>
        </w:rPr>
        <w:t>3</w:t>
      </w:r>
      <w:r w:rsidRPr="00EA6E4F">
        <w:rPr>
          <w:rFonts w:ascii="Times New Roman" w:hAnsi="Times New Roman" w:cs="Times New Roman"/>
          <w:sz w:val="32"/>
          <w:szCs w:val="32"/>
          <w:vertAlign w:val="superscript"/>
          <w:lang w:val="en-GB"/>
        </w:rPr>
        <w:tab/>
      </w:r>
      <w:r w:rsidRPr="00EA6E4F">
        <w:rPr>
          <w:rFonts w:ascii="Times New Roman" w:hAnsi="Times New Roman" w:cs="Times New Roman"/>
          <w:sz w:val="32"/>
          <w:szCs w:val="32"/>
          <w:vertAlign w:val="superscript"/>
          <w:lang w:val="en-GB" w:bidi="en-US"/>
        </w:rPr>
        <w:t xml:space="preserve">M2M Engineering </w:t>
      </w:r>
      <w:proofErr w:type="spellStart"/>
      <w:r w:rsidRPr="00EA6E4F">
        <w:rPr>
          <w:rFonts w:ascii="Times New Roman" w:hAnsi="Times New Roman" w:cs="Times New Roman"/>
          <w:sz w:val="32"/>
          <w:szCs w:val="32"/>
          <w:vertAlign w:val="superscript"/>
          <w:lang w:val="en-GB" w:bidi="en-US"/>
        </w:rPr>
        <w:t>sas</w:t>
      </w:r>
      <w:proofErr w:type="spellEnd"/>
      <w:r w:rsidRPr="00EA6E4F">
        <w:rPr>
          <w:rFonts w:ascii="Times New Roman" w:hAnsi="Times New Roman" w:cs="Times New Roman"/>
          <w:sz w:val="32"/>
          <w:szCs w:val="32"/>
          <w:vertAlign w:val="superscript"/>
          <w:lang w:val="en-GB" w:bidi="en-US"/>
        </w:rPr>
        <w:t xml:space="preserve">, Via </w:t>
      </w:r>
      <w:proofErr w:type="spellStart"/>
      <w:r w:rsidRPr="00EA6E4F">
        <w:rPr>
          <w:rFonts w:ascii="Times New Roman" w:hAnsi="Times New Roman" w:cs="Times New Roman"/>
          <w:sz w:val="32"/>
          <w:szCs w:val="32"/>
          <w:vertAlign w:val="superscript"/>
          <w:lang w:val="en-GB" w:bidi="en-US"/>
        </w:rPr>
        <w:t>Coroglio</w:t>
      </w:r>
      <w:proofErr w:type="spellEnd"/>
      <w:r w:rsidRPr="00EA6E4F">
        <w:rPr>
          <w:rFonts w:ascii="Times New Roman" w:hAnsi="Times New Roman" w:cs="Times New Roman"/>
          <w:sz w:val="32"/>
          <w:szCs w:val="32"/>
          <w:vertAlign w:val="superscript"/>
          <w:lang w:val="en-GB" w:bidi="en-US"/>
        </w:rPr>
        <w:t xml:space="preserve">, 57, Science </w:t>
      </w:r>
      <w:proofErr w:type="spellStart"/>
      <w:r w:rsidRPr="00EA6E4F">
        <w:rPr>
          <w:rFonts w:ascii="Times New Roman" w:hAnsi="Times New Roman" w:cs="Times New Roman"/>
          <w:sz w:val="32"/>
          <w:szCs w:val="32"/>
          <w:vertAlign w:val="superscript"/>
          <w:lang w:val="en-GB" w:bidi="en-US"/>
        </w:rPr>
        <w:t>Center</w:t>
      </w:r>
      <w:proofErr w:type="spellEnd"/>
      <w:r w:rsidRPr="00EA6E4F">
        <w:rPr>
          <w:rFonts w:ascii="Times New Roman" w:hAnsi="Times New Roman" w:cs="Times New Roman"/>
          <w:sz w:val="32"/>
          <w:szCs w:val="32"/>
          <w:vertAlign w:val="superscript"/>
          <w:lang w:val="en-GB" w:bidi="en-US"/>
        </w:rPr>
        <w:t>, 80124 Naples, Italy</w:t>
      </w:r>
    </w:p>
    <w:p w14:paraId="03506F98" w14:textId="77777777" w:rsidR="00E01310" w:rsidRPr="00EA6E4F" w:rsidRDefault="00E01310" w:rsidP="00E01310">
      <w:pPr>
        <w:contextualSpacing/>
        <w:rPr>
          <w:rFonts w:ascii="Times New Roman" w:hAnsi="Times New Roman" w:cs="Times New Roman"/>
          <w:sz w:val="32"/>
          <w:szCs w:val="32"/>
          <w:vertAlign w:val="superscript"/>
          <w:lang w:val="en-GB"/>
        </w:rPr>
      </w:pPr>
      <w:r w:rsidRPr="00EA6E4F">
        <w:rPr>
          <w:rFonts w:ascii="Times New Roman" w:hAnsi="Times New Roman" w:cs="Times New Roman"/>
          <w:sz w:val="32"/>
          <w:szCs w:val="32"/>
          <w:vertAlign w:val="superscript"/>
          <w:lang w:val="en-GB" w:bidi="en-US"/>
        </w:rPr>
        <w:t>4</w:t>
      </w:r>
      <w:r w:rsidRPr="00EA6E4F">
        <w:rPr>
          <w:rFonts w:ascii="Times New Roman" w:hAnsi="Times New Roman" w:cs="Times New Roman"/>
          <w:sz w:val="32"/>
          <w:szCs w:val="32"/>
          <w:vertAlign w:val="superscript"/>
          <w:lang w:val="en-GB" w:bidi="en-US"/>
        </w:rPr>
        <w:tab/>
      </w:r>
      <w:proofErr w:type="spellStart"/>
      <w:r w:rsidRPr="00EA6E4F">
        <w:rPr>
          <w:rFonts w:ascii="Times New Roman" w:hAnsi="Times New Roman" w:cs="Times New Roman"/>
          <w:sz w:val="32"/>
          <w:szCs w:val="32"/>
          <w:vertAlign w:val="superscript"/>
          <w:lang w:val="en-GB" w:bidi="en-US"/>
        </w:rPr>
        <w:t>NoSelf</w:t>
      </w:r>
      <w:proofErr w:type="spellEnd"/>
      <w:r w:rsidRPr="00EA6E4F">
        <w:rPr>
          <w:rFonts w:ascii="Times New Roman" w:hAnsi="Times New Roman" w:cs="Times New Roman"/>
          <w:sz w:val="32"/>
          <w:szCs w:val="32"/>
          <w:vertAlign w:val="superscript"/>
          <w:lang w:val="en-GB" w:bidi="en-US"/>
        </w:rPr>
        <w:t xml:space="preserve"> AND BV, Robert </w:t>
      </w:r>
      <w:proofErr w:type="spellStart"/>
      <w:r w:rsidRPr="00EA6E4F">
        <w:rPr>
          <w:rFonts w:ascii="Times New Roman" w:hAnsi="Times New Roman" w:cs="Times New Roman"/>
          <w:sz w:val="32"/>
          <w:szCs w:val="32"/>
          <w:vertAlign w:val="superscript"/>
          <w:lang w:val="en-GB" w:bidi="en-US"/>
        </w:rPr>
        <w:t>Schumandomein</w:t>
      </w:r>
      <w:proofErr w:type="spellEnd"/>
      <w:r w:rsidRPr="00EA6E4F">
        <w:rPr>
          <w:rFonts w:ascii="Times New Roman" w:hAnsi="Times New Roman" w:cs="Times New Roman"/>
          <w:sz w:val="32"/>
          <w:szCs w:val="32"/>
          <w:vertAlign w:val="superscript"/>
          <w:lang w:val="en-GB" w:bidi="en-US"/>
        </w:rPr>
        <w:t>, 2 Maastricht, NL-6229 ES, the Netherlands</w:t>
      </w:r>
    </w:p>
    <w:p w14:paraId="3FD5C288" w14:textId="77777777" w:rsidR="00E01310" w:rsidRPr="00EA6E4F" w:rsidRDefault="00E01310" w:rsidP="00E01310">
      <w:pPr>
        <w:contextualSpacing/>
        <w:rPr>
          <w:rFonts w:ascii="Times New Roman" w:hAnsi="Times New Roman" w:cs="Times New Roman"/>
          <w:sz w:val="32"/>
          <w:szCs w:val="32"/>
          <w:vertAlign w:val="superscript"/>
          <w:lang w:val="en-GB"/>
        </w:rPr>
      </w:pPr>
      <w:r w:rsidRPr="00EA6E4F">
        <w:rPr>
          <w:rFonts w:ascii="Times New Roman" w:hAnsi="Times New Roman" w:cs="Times New Roman"/>
          <w:b/>
          <w:sz w:val="32"/>
          <w:szCs w:val="32"/>
          <w:vertAlign w:val="superscript"/>
          <w:lang w:val="en-GB" w:bidi="en-US"/>
        </w:rPr>
        <w:t>*</w:t>
      </w:r>
      <w:r w:rsidRPr="00EA6E4F">
        <w:rPr>
          <w:rFonts w:ascii="Times New Roman" w:hAnsi="Times New Roman" w:cs="Times New Roman"/>
          <w:sz w:val="32"/>
          <w:szCs w:val="32"/>
          <w:vertAlign w:val="superscript"/>
          <w:lang w:val="en-GB" w:bidi="en-US"/>
        </w:rPr>
        <w:tab/>
        <w:t xml:space="preserve">Correspondence: </w:t>
      </w:r>
      <w:r w:rsidRPr="00EA6E4F">
        <w:rPr>
          <w:rFonts w:ascii="Times New Roman" w:hAnsi="Times New Roman" w:cs="Times New Roman"/>
          <w:sz w:val="32"/>
          <w:szCs w:val="32"/>
          <w:vertAlign w:val="superscript"/>
          <w:lang w:val="en-GB"/>
        </w:rPr>
        <w:t>maurizio.zotti@unina.it</w:t>
      </w:r>
    </w:p>
    <w:p w14:paraId="0694B8FC" w14:textId="77777777" w:rsidR="00E01310" w:rsidRPr="003374DC" w:rsidRDefault="00E01310" w:rsidP="00E0131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2894A15" w14:textId="77777777" w:rsidR="00E01310" w:rsidRPr="003374DC" w:rsidRDefault="00E01310" w:rsidP="00E0131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374D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rresponding Author: </w:t>
      </w:r>
      <w:bookmarkStart w:id="1" w:name="_Hlk136509132"/>
      <w:r w:rsidRPr="003374DC">
        <w:rPr>
          <w:rFonts w:ascii="Times New Roman" w:hAnsi="Times New Roman" w:cs="Times New Roman"/>
          <w:sz w:val="24"/>
          <w:szCs w:val="24"/>
          <w:lang w:val="en-GB"/>
        </w:rPr>
        <w:t>maurizio.zotti@unina.it</w:t>
      </w:r>
    </w:p>
    <w:bookmarkEnd w:id="1"/>
    <w:p w14:paraId="3BA0E1D4" w14:textId="77777777" w:rsidR="00CD4113" w:rsidRDefault="001C58D0" w:rsidP="00A03792">
      <w:pPr>
        <w:pStyle w:val="Titolo1"/>
        <w:tabs>
          <w:tab w:val="center" w:pos="4819"/>
        </w:tabs>
        <w:spacing w:line="360" w:lineRule="auto"/>
        <w:ind w:left="0"/>
        <w:jc w:val="both"/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</w:pPr>
      <w:r w:rsidRPr="003374DC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lastRenderedPageBreak/>
        <w:t>Supplementary Information</w:t>
      </w:r>
    </w:p>
    <w:p w14:paraId="797D3A65" w14:textId="2C533116" w:rsidR="001C58D0" w:rsidRPr="003374DC" w:rsidRDefault="004C344C" w:rsidP="00A03792">
      <w:pPr>
        <w:pStyle w:val="Titolo1"/>
        <w:tabs>
          <w:tab w:val="center" w:pos="4819"/>
        </w:tabs>
        <w:spacing w:line="360" w:lineRule="auto"/>
        <w:ind w:left="0"/>
        <w:jc w:val="both"/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</w:pPr>
      <w:r>
        <w:rPr>
          <w:rFonts w:ascii="Times New Roman" w:hAnsi="Times New Roman" w:cs="Times New Roman"/>
          <w:noProof/>
          <w:lang w:val="it-IT"/>
        </w:rPr>
        <w:drawing>
          <wp:inline distT="0" distB="0" distL="0" distR="0" wp14:anchorId="50C38E3C" wp14:editId="79346F0F">
            <wp:extent cx="6105525" cy="3695700"/>
            <wp:effectExtent l="0" t="0" r="952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525" cy="369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54FBC4" w14:textId="5F8C8F0D" w:rsidR="00FC3EC9" w:rsidRPr="002B02FE" w:rsidRDefault="007D3364" w:rsidP="00FC3EC9">
      <w:pPr>
        <w:pStyle w:val="Didascalia"/>
        <w:spacing w:line="360" w:lineRule="auto"/>
        <w:ind w:left="0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2B02F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Figure S1.</w:t>
      </w:r>
      <w:r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Leaf length 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(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A, B and C), width 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(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D, E, F) and area 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(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G, H, I) for 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t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omato, </w:t>
      </w:r>
      <w:proofErr w:type="gramStart"/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l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ettuce</w:t>
      </w:r>
      <w:proofErr w:type="gramEnd"/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and 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b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asil growth in different light conditions 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in time (T</w:t>
      </w:r>
      <w:r w:rsidR="00FC3EC9" w:rsidRP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  <w:lang w:val="en-GB"/>
        </w:rPr>
        <w:t>0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, T</w:t>
      </w:r>
      <w:r w:rsidR="00FC3EC9" w:rsidRP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  <w:lang w:val="en-GB"/>
        </w:rPr>
        <w:t>1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and T</w:t>
      </w:r>
      <w:r w:rsidR="00FC3EC9" w:rsidRP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  <w:lang w:val="en-GB"/>
        </w:rPr>
        <w:t>2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are 0, 5 and 10 days respectively)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.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olid square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represent lea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f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trait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of plants grow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n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below </w:t>
      </w:r>
      <w:r w:rsidR="00FC3EC9" w:rsidRP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semi-transparent spectrally selective thin film 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while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empty square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represent plants grow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n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below 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transparent 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glass. Error bars represent standard deviations.</w:t>
      </w:r>
    </w:p>
    <w:p w14:paraId="1C22337C" w14:textId="244B4D12" w:rsidR="004C344C" w:rsidRDefault="004C344C" w:rsidP="00FC3EC9">
      <w:pPr>
        <w:pStyle w:val="Didascalia"/>
        <w:ind w:left="0"/>
        <w:jc w:val="both"/>
        <w:rPr>
          <w:lang w:val="en-GB"/>
        </w:rPr>
      </w:pPr>
    </w:p>
    <w:p w14:paraId="19606EA7" w14:textId="002AC511" w:rsidR="004C344C" w:rsidRPr="004C344C" w:rsidRDefault="004C344C" w:rsidP="004C344C">
      <w:pPr>
        <w:ind w:left="0"/>
        <w:rPr>
          <w:lang w:val="en-GB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3D6DD3E" wp14:editId="64F2529D">
            <wp:extent cx="6115050" cy="436245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36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580CAC" w14:textId="7DA77D6D" w:rsidR="00FC3EC9" w:rsidRPr="002B02FE" w:rsidRDefault="007D3364" w:rsidP="00FC3EC9">
      <w:pPr>
        <w:pStyle w:val="Didascalia"/>
        <w:spacing w:line="360" w:lineRule="auto"/>
        <w:ind w:left="0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2B02F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Figure S2.</w:t>
      </w:r>
      <w:r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Total biomass 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(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A, B and C), 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a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erial biomass 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(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D, E, F) and root biomass 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(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G, H, I) for 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t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omato, </w:t>
      </w:r>
      <w:proofErr w:type="gramStart"/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l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ettuce</w:t>
      </w:r>
      <w:proofErr w:type="gramEnd"/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and 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b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asil growth in different light conditions 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in time (T</w:t>
      </w:r>
      <w:r w:rsidR="00FC3EC9" w:rsidRP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  <w:lang w:val="en-GB"/>
        </w:rPr>
        <w:t>0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, T</w:t>
      </w:r>
      <w:r w:rsidR="00FC3EC9" w:rsidRP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  <w:lang w:val="en-GB"/>
        </w:rPr>
        <w:t>1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and T</w:t>
      </w:r>
      <w:r w:rsidR="00FC3EC9" w:rsidRP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  <w:lang w:val="en-GB"/>
        </w:rPr>
        <w:t>2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are 0, 5 and 10 days respectively)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.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olid square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represent lea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f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trait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of plants grow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n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below </w:t>
      </w:r>
      <w:r w:rsidR="00FC3EC9" w:rsidRP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semi-transparent spectrally selective thin film 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while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empty square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represent plants grow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n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below 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transparent 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glass. Error bars represent standard deviations.</w:t>
      </w:r>
    </w:p>
    <w:p w14:paraId="737E5CAA" w14:textId="5EEAEB03" w:rsidR="007D3364" w:rsidRDefault="007D3364" w:rsidP="002B02FE">
      <w:pPr>
        <w:pStyle w:val="Didascalia"/>
        <w:ind w:left="0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</w:p>
    <w:p w14:paraId="0F0F39EE" w14:textId="422AF100" w:rsidR="004C344C" w:rsidRDefault="004C344C" w:rsidP="004C344C">
      <w:pPr>
        <w:ind w:left="0"/>
        <w:rPr>
          <w:lang w:val="en-GB"/>
        </w:rPr>
      </w:pPr>
    </w:p>
    <w:p w14:paraId="046C6E09" w14:textId="7976AFD3" w:rsidR="004C344C" w:rsidRPr="004C344C" w:rsidRDefault="004C344C" w:rsidP="004C344C">
      <w:pPr>
        <w:ind w:left="0"/>
        <w:rPr>
          <w:lang w:val="en-GB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944215F" wp14:editId="25C10CC2">
            <wp:extent cx="6115050" cy="4333875"/>
            <wp:effectExtent l="0" t="0" r="0" b="9525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33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DBFFBE" w14:textId="18383053" w:rsidR="007D3364" w:rsidRDefault="007D3364" w:rsidP="00FC3EC9">
      <w:pPr>
        <w:pStyle w:val="Didascalia"/>
        <w:spacing w:line="360" w:lineRule="auto"/>
        <w:ind w:left="0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2B02F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Figure S3.</w:t>
      </w:r>
      <w:r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Total dry biomass 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(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A, B and C), dry 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a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erial biomass 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(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D, E, F) and root dry biomass 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(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G, H, I) for 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t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omato, </w:t>
      </w:r>
      <w:proofErr w:type="gramStart"/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l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ettuce</w:t>
      </w:r>
      <w:proofErr w:type="gramEnd"/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and 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b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asil growth in different light conditions 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in time (T</w:t>
      </w:r>
      <w:r w:rsidR="00FC3EC9" w:rsidRP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  <w:lang w:val="en-GB"/>
        </w:rPr>
        <w:t>0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, T</w:t>
      </w:r>
      <w:r w:rsidR="00FC3EC9" w:rsidRP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  <w:lang w:val="en-GB"/>
        </w:rPr>
        <w:t>1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and T</w:t>
      </w:r>
      <w:r w:rsidR="00FC3EC9" w:rsidRP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  <w:lang w:val="en-GB"/>
        </w:rPr>
        <w:t>2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are 0, 5 and 10 days respectively)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.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olid square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represent lea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f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trait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of plants grow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n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below </w:t>
      </w:r>
      <w:r w:rsidR="00FC3EC9" w:rsidRP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semi-transparent spectrally selective thin film 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while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empty square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represent plants grow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n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below 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transparent 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glass. Error bars represent standard deviations.</w:t>
      </w:r>
    </w:p>
    <w:p w14:paraId="33AC0AD2" w14:textId="0A135DD2" w:rsidR="004C344C" w:rsidRDefault="004C344C" w:rsidP="004C344C">
      <w:pPr>
        <w:ind w:left="0"/>
        <w:rPr>
          <w:lang w:val="en-GB"/>
        </w:rPr>
      </w:pPr>
    </w:p>
    <w:p w14:paraId="2403033A" w14:textId="233F24A0" w:rsidR="004C344C" w:rsidRPr="004C344C" w:rsidRDefault="004C344C" w:rsidP="004C344C">
      <w:pPr>
        <w:ind w:left="0"/>
        <w:rPr>
          <w:lang w:val="en-GB"/>
        </w:rPr>
      </w:pPr>
      <w:r w:rsidRPr="00CB0FD1">
        <w:rPr>
          <w:rFonts w:ascii="Times New Roman" w:hAnsi="Times New Roman" w:cs="Times New Roman"/>
          <w:noProof/>
          <w:sz w:val="24"/>
          <w:szCs w:val="24"/>
          <w:lang w:val="it-IT"/>
        </w:rPr>
        <w:lastRenderedPageBreak/>
        <w:drawing>
          <wp:inline distT="0" distB="0" distL="0" distR="0" wp14:anchorId="486CCD84" wp14:editId="11150E0F">
            <wp:extent cx="5823857" cy="3493829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627" cy="34990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C8CF44" w14:textId="6FA0D24B" w:rsidR="007D3364" w:rsidRPr="002B02FE" w:rsidRDefault="007D3364" w:rsidP="00FC3EC9">
      <w:pPr>
        <w:pStyle w:val="Didascalia"/>
        <w:spacing w:line="360" w:lineRule="auto"/>
        <w:ind w:left="0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2B02F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Figure S4</w:t>
      </w:r>
      <w:r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. </w:t>
      </w:r>
      <w:bookmarkStart w:id="2" w:name="_Hlk132898964"/>
      <w:r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Scatterplot diagram of spad 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measured from plants grown under</w:t>
      </w:r>
      <w:r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transparent </w:t>
      </w:r>
      <w:r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glass (light grey) and </w:t>
      </w:r>
      <w:r w:rsidR="00FC3EC9" w:rsidRP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semi-transparent spectrally selective thin film </w:t>
      </w:r>
      <w:r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(orange) after 10 days in growth chamber.</w:t>
      </w:r>
    </w:p>
    <w:bookmarkEnd w:id="2"/>
    <w:p w14:paraId="4062A97D" w14:textId="77777777" w:rsidR="004C344C" w:rsidRDefault="004C344C" w:rsidP="00FC3EC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br w:type="page"/>
      </w:r>
    </w:p>
    <w:p w14:paraId="28BD45B2" w14:textId="3F3D59A7" w:rsidR="007D3364" w:rsidRDefault="007D3364" w:rsidP="004C0B89">
      <w:pPr>
        <w:pStyle w:val="Didascalia"/>
        <w:spacing w:line="360" w:lineRule="auto"/>
        <w:ind w:left="0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2B02F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lastRenderedPageBreak/>
        <w:t>Table S</w:t>
      </w:r>
      <w:r w:rsidR="008159DF" w:rsidRPr="002B02F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1</w:t>
      </w:r>
      <w:r w:rsidRPr="002B02F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.</w:t>
      </w:r>
      <w:r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R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esults of MANOVA (Multivariate Analysis </w:t>
      </w:r>
      <w:proofErr w:type="gramStart"/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Of</w:t>
      </w:r>
      <w:proofErr w:type="gramEnd"/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Variance) on </w:t>
      </w:r>
      <w:r w:rsid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l</w:t>
      </w:r>
      <w:r w:rsidR="00FC3EC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ettuce plants growth in presence or absence of selective film (Light), with inclined light filters (Slope) and with or without transparent boxes (Box transparency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67"/>
        <w:gridCol w:w="2415"/>
        <w:gridCol w:w="4156"/>
      </w:tblGrid>
      <w:tr w:rsidR="00CD4113" w:rsidRPr="00CD4113" w14:paraId="62B237F2" w14:textId="77777777" w:rsidTr="00C65D3D">
        <w:trPr>
          <w:trHeight w:val="288"/>
        </w:trPr>
        <w:tc>
          <w:tcPr>
            <w:tcW w:w="1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2AD36" w14:textId="77777777" w:rsidR="00CD4113" w:rsidRPr="00CD4113" w:rsidRDefault="00CD4113" w:rsidP="00CD4113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BE86D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08885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CD4113" w:rsidRPr="00CD4113" w14:paraId="72D185EE" w14:textId="77777777" w:rsidTr="00C65D3D">
        <w:trPr>
          <w:trHeight w:val="288"/>
        </w:trPr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32D3" w14:textId="77777777" w:rsidR="00CD4113" w:rsidRPr="00CD4113" w:rsidRDefault="00CD4113" w:rsidP="00CD4113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Light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C8C7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65,184</w:t>
            </w:r>
          </w:p>
        </w:tc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6B5C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,002</w:t>
            </w:r>
          </w:p>
        </w:tc>
      </w:tr>
      <w:tr w:rsidR="00CD4113" w:rsidRPr="00CD4113" w14:paraId="0DBB1F3E" w14:textId="77777777" w:rsidTr="00C65D3D">
        <w:trPr>
          <w:trHeight w:val="288"/>
        </w:trPr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EFAC" w14:textId="77777777" w:rsidR="00CD4113" w:rsidRPr="00CD4113" w:rsidRDefault="00CD4113" w:rsidP="00CD4113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Slope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8F32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23,321</w:t>
            </w:r>
          </w:p>
        </w:tc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58CA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0,101</w:t>
            </w:r>
          </w:p>
        </w:tc>
      </w:tr>
      <w:tr w:rsidR="00CD4113" w:rsidRPr="00CD4113" w14:paraId="3D4437B7" w14:textId="77777777" w:rsidTr="00C65D3D">
        <w:trPr>
          <w:trHeight w:val="288"/>
        </w:trPr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498A" w14:textId="77777777" w:rsidR="00CD4113" w:rsidRPr="00CD4113" w:rsidRDefault="00CD4113" w:rsidP="00CD4113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Box transparency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1FEE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347,890</w:t>
            </w:r>
          </w:p>
        </w:tc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BD68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,000</w:t>
            </w:r>
          </w:p>
        </w:tc>
      </w:tr>
      <w:tr w:rsidR="00CD4113" w:rsidRPr="00CD4113" w14:paraId="1B8FE3DD" w14:textId="77777777" w:rsidTr="00C65D3D">
        <w:trPr>
          <w:trHeight w:val="288"/>
        </w:trPr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47E9" w14:textId="77777777" w:rsidR="00CD4113" w:rsidRPr="00CD4113" w:rsidRDefault="00CD4113" w:rsidP="00CD4113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Light*Slope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AD14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0,4538</w:t>
            </w:r>
          </w:p>
        </w:tc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C6C9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0,717</w:t>
            </w:r>
          </w:p>
        </w:tc>
      </w:tr>
      <w:tr w:rsidR="00CD4113" w:rsidRPr="00CD4113" w14:paraId="6713856A" w14:textId="77777777" w:rsidTr="00C65D3D">
        <w:trPr>
          <w:trHeight w:val="288"/>
        </w:trPr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5CC3" w14:textId="77777777" w:rsidR="00CD4113" w:rsidRPr="00CD4113" w:rsidRDefault="00CD4113" w:rsidP="00CD4113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Light*Box transparency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AFFC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45,494</w:t>
            </w:r>
          </w:p>
        </w:tc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15DC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,012</w:t>
            </w:r>
          </w:p>
        </w:tc>
      </w:tr>
      <w:tr w:rsidR="00CD4113" w:rsidRPr="00CD4113" w14:paraId="0EB8AF86" w14:textId="77777777" w:rsidTr="00C65D3D">
        <w:trPr>
          <w:trHeight w:val="288"/>
        </w:trPr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344F" w14:textId="77777777" w:rsidR="00CD4113" w:rsidRPr="00CD4113" w:rsidRDefault="00CD4113" w:rsidP="00CD4113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Slope*Box transparency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9DC1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30,144</w:t>
            </w:r>
          </w:p>
        </w:tc>
        <w:tc>
          <w:tcPr>
            <w:tcW w:w="2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D40B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0,051</w:t>
            </w:r>
          </w:p>
        </w:tc>
      </w:tr>
      <w:tr w:rsidR="00CD4113" w:rsidRPr="00CD4113" w14:paraId="76A622F0" w14:textId="77777777" w:rsidTr="00C65D3D">
        <w:trPr>
          <w:trHeight w:val="288"/>
        </w:trPr>
        <w:tc>
          <w:tcPr>
            <w:tcW w:w="1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24F2A" w14:textId="77777777" w:rsidR="00CD4113" w:rsidRPr="00CD4113" w:rsidRDefault="00CD4113" w:rsidP="00CD4113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Light*Slope*Box transparency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3F3E5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11,727</w:t>
            </w:r>
          </w:p>
        </w:tc>
        <w:tc>
          <w:tcPr>
            <w:tcW w:w="2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078C6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0,342</w:t>
            </w:r>
          </w:p>
        </w:tc>
      </w:tr>
    </w:tbl>
    <w:p w14:paraId="57931015" w14:textId="77777777" w:rsidR="00CD4113" w:rsidRPr="00CD4113" w:rsidRDefault="00CD4113" w:rsidP="00CD4113">
      <w:pPr>
        <w:ind w:left="0"/>
        <w:rPr>
          <w:lang w:val="en-GB"/>
        </w:rPr>
      </w:pPr>
    </w:p>
    <w:p w14:paraId="2E816898" w14:textId="77777777" w:rsidR="004C344C" w:rsidRDefault="004C344C" w:rsidP="002B02FE">
      <w:pPr>
        <w:pStyle w:val="Didascalia"/>
        <w:ind w:left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01A5A837" w14:textId="5B308D7B" w:rsidR="007D3364" w:rsidRDefault="007D3364" w:rsidP="004C0B89">
      <w:pPr>
        <w:pStyle w:val="Didascalia"/>
        <w:spacing w:line="360" w:lineRule="auto"/>
        <w:ind w:left="0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2B02F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Table S</w:t>
      </w:r>
      <w:r w:rsidR="008159DF" w:rsidRPr="002B02F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2</w:t>
      </w:r>
      <w:r w:rsidRPr="002B02F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.</w:t>
      </w:r>
      <w:r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R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esults of T-test on shoot biomass, number of leaves and shoot length variables for </w:t>
      </w:r>
      <w:proofErr w:type="spellStart"/>
      <w:r w:rsidR="004C0B89" w:rsidRPr="00A93D5C">
        <w:rPr>
          <w:rFonts w:ascii="Times New Roman" w:hAnsi="Times New Roman" w:cs="Times New Roman"/>
          <w:color w:val="auto"/>
          <w:sz w:val="24"/>
          <w:szCs w:val="24"/>
          <w:lang w:val="en-GB"/>
        </w:rPr>
        <w:t>Lactuca</w:t>
      </w:r>
      <w:proofErr w:type="spellEnd"/>
      <w:r w:rsidR="004C0B89" w:rsidRPr="00A93D5C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sativa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grow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n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with and without </w:t>
      </w:r>
      <w:r w:rsidR="004C0B89" w:rsidRP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pectrally selective thin film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</w:t>
      </w:r>
      <w:r w:rsidR="004C0B89" w:rsidRP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in transparent and opaque box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es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and different 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tilt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of the cover. Significance is assigned for p-value below 0.05. 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ignificant values 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are 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how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n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in bol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09"/>
        <w:gridCol w:w="1652"/>
        <w:gridCol w:w="754"/>
        <w:gridCol w:w="827"/>
        <w:gridCol w:w="1506"/>
        <w:gridCol w:w="1854"/>
        <w:gridCol w:w="1336"/>
      </w:tblGrid>
      <w:tr w:rsidR="00CD4113" w:rsidRPr="00CD4113" w14:paraId="516338A4" w14:textId="77777777" w:rsidTr="00C65D3D">
        <w:trPr>
          <w:trHeight w:val="288"/>
        </w:trPr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C3AA6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Inclination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2DC41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Box type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87D76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Cover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1D528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Stats 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B4FB2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Shoot biomass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D5CB8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Number of Leaves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ADED3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Shoot length</w:t>
            </w:r>
          </w:p>
        </w:tc>
      </w:tr>
      <w:tr w:rsidR="00CD4113" w:rsidRPr="00CD4113" w14:paraId="58324059" w14:textId="77777777" w:rsidTr="005E6CF0">
        <w:trPr>
          <w:trHeight w:val="288"/>
        </w:trPr>
        <w:tc>
          <w:tcPr>
            <w:tcW w:w="88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80CC4F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No tilt</w:t>
            </w:r>
          </w:p>
        </w:tc>
        <w:tc>
          <w:tcPr>
            <w:tcW w:w="8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2ADFA4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Transparent box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9AD3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Glas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816B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t-valu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3CDDF" w14:textId="5BFF9358" w:rsidR="00CD4113" w:rsidRPr="00CD4113" w:rsidRDefault="00A41BF7" w:rsidP="005E6CF0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6,24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C259" w14:textId="712D9090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 w:rsidR="00A41BF7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A41BF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9E2E" w14:textId="1A139B7B" w:rsidR="00CD4113" w:rsidRPr="00CD4113" w:rsidRDefault="00A41BF7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CD4113" w:rsidRPr="00CD411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3</w:t>
            </w:r>
            <w:r w:rsidR="00CD4113" w:rsidRPr="00CD411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D4113" w:rsidRPr="00CD4113" w14:paraId="2E3E6B3F" w14:textId="77777777" w:rsidTr="005E6CF0">
        <w:trPr>
          <w:trHeight w:val="288"/>
        </w:trPr>
        <w:tc>
          <w:tcPr>
            <w:tcW w:w="8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DB76EB" w14:textId="77777777" w:rsidR="00CD4113" w:rsidRPr="00CD4113" w:rsidRDefault="00CD4113" w:rsidP="00CD4113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6DCE04" w14:textId="77777777" w:rsidR="00CD4113" w:rsidRPr="00CD4113" w:rsidRDefault="00CD4113" w:rsidP="00CD4113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55595" w14:textId="77777777" w:rsidR="00CD4113" w:rsidRPr="00CD4113" w:rsidRDefault="00CD4113" w:rsidP="00CD4113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FEC8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B2DB3" w14:textId="266C104D" w:rsidR="00CD4113" w:rsidRPr="005E6CF0" w:rsidRDefault="005E6CF0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E6CF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0</w:t>
            </w:r>
            <w:r w:rsidR="00A41B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0D5C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0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5A63" w14:textId="30135799" w:rsidR="00CD4113" w:rsidRPr="00850A60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50A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0</w:t>
            </w:r>
            <w:r w:rsidR="00A41BF7" w:rsidRPr="00850A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9</w:t>
            </w:r>
          </w:p>
        </w:tc>
      </w:tr>
      <w:tr w:rsidR="00CD4113" w:rsidRPr="00CD4113" w14:paraId="2364E03F" w14:textId="77777777" w:rsidTr="00C65D3D">
        <w:trPr>
          <w:trHeight w:val="288"/>
        </w:trPr>
        <w:tc>
          <w:tcPr>
            <w:tcW w:w="8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A51D37" w14:textId="77777777" w:rsidR="00CD4113" w:rsidRPr="00CD4113" w:rsidRDefault="00CD4113" w:rsidP="00CD4113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E8BD6" w14:textId="77777777" w:rsidR="00CD4113" w:rsidRPr="00CD4113" w:rsidRDefault="00CD4113" w:rsidP="00CD4113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278E2C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Film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0A86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t-valu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76AB" w14:textId="2D7891D2" w:rsidR="00CD4113" w:rsidRPr="00CD4113" w:rsidRDefault="00EB4026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CD4113" w:rsidRPr="00CD411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5C9B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0.24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8205" w14:textId="6D2AB8B3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="00850A60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</w:tr>
      <w:tr w:rsidR="00CD4113" w:rsidRPr="00CD4113" w14:paraId="64151BE9" w14:textId="77777777" w:rsidTr="00C65D3D">
        <w:trPr>
          <w:trHeight w:val="288"/>
        </w:trPr>
        <w:tc>
          <w:tcPr>
            <w:tcW w:w="8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FB8FF9" w14:textId="77777777" w:rsidR="00CD4113" w:rsidRPr="00CD4113" w:rsidRDefault="00CD4113" w:rsidP="00CD4113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F416A" w14:textId="77777777" w:rsidR="00CD4113" w:rsidRPr="00CD4113" w:rsidRDefault="00CD4113" w:rsidP="00CD4113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0D4005" w14:textId="77777777" w:rsidR="00CD4113" w:rsidRPr="00CD4113" w:rsidRDefault="00CD4113" w:rsidP="00CD4113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DE8B6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599B6" w14:textId="5F17A057" w:rsidR="00CD4113" w:rsidRPr="00EB4026" w:rsidRDefault="00EB4026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B40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03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69DE1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81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39482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700</w:t>
            </w:r>
          </w:p>
        </w:tc>
      </w:tr>
      <w:tr w:rsidR="00CD4113" w:rsidRPr="00CD4113" w14:paraId="1028FC96" w14:textId="77777777" w:rsidTr="00C65D3D">
        <w:trPr>
          <w:trHeight w:val="288"/>
        </w:trPr>
        <w:tc>
          <w:tcPr>
            <w:tcW w:w="8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DCADF0" w14:textId="77777777" w:rsidR="00CD4113" w:rsidRPr="00CD4113" w:rsidRDefault="00CD4113" w:rsidP="00CD4113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098011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Opaque box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E8A3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Glas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949A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t-valu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9431" w14:textId="23E2B424" w:rsidR="00CD4113" w:rsidRPr="00CD4113" w:rsidRDefault="00850A60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CD4113" w:rsidRPr="00CD411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2</w:t>
            </w:r>
            <w:r w:rsidR="00CD4113" w:rsidRPr="00CD41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D0C6" w14:textId="460EFD1B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EB4026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EB4026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25E0" w14:textId="24946975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EB4026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EB4026">
              <w:rPr>
                <w:rFonts w:ascii="Times New Roman" w:eastAsia="Times New Roman" w:hAnsi="Times New Roman" w:cs="Times New Roman"/>
                <w:color w:val="000000"/>
              </w:rPr>
              <w:t>615</w:t>
            </w:r>
          </w:p>
        </w:tc>
      </w:tr>
      <w:tr w:rsidR="00CD4113" w:rsidRPr="00CD4113" w14:paraId="317E209A" w14:textId="77777777" w:rsidTr="00C65D3D">
        <w:trPr>
          <w:trHeight w:val="288"/>
        </w:trPr>
        <w:tc>
          <w:tcPr>
            <w:tcW w:w="8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6EC3DD" w14:textId="77777777" w:rsidR="00CD4113" w:rsidRPr="00CD4113" w:rsidRDefault="00CD4113" w:rsidP="00CD4113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C9FB2" w14:textId="77777777" w:rsidR="00CD4113" w:rsidRPr="00CD4113" w:rsidRDefault="00CD4113" w:rsidP="00CD4113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74229" w14:textId="77777777" w:rsidR="00CD4113" w:rsidRPr="00CD4113" w:rsidRDefault="00CD4113" w:rsidP="00CD4113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F836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F6E0" w14:textId="1F3F77A4" w:rsidR="00CD4113" w:rsidRPr="00850A60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50A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</w:t>
            </w:r>
            <w:r w:rsidR="00850A60" w:rsidRPr="00850A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BF40" w14:textId="47BE48BF" w:rsidR="00CD4113" w:rsidRPr="00850A60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50A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</w:t>
            </w:r>
            <w:r w:rsidR="00850A60" w:rsidRPr="00850A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</w:t>
            </w:r>
            <w:r w:rsidR="00EB40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C5DA" w14:textId="155133F5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0</w:t>
            </w:r>
            <w:r w:rsidR="00EB40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</w:t>
            </w:r>
          </w:p>
        </w:tc>
      </w:tr>
      <w:tr w:rsidR="00CD4113" w:rsidRPr="00CD4113" w14:paraId="1C39C995" w14:textId="77777777" w:rsidTr="00C65D3D">
        <w:trPr>
          <w:trHeight w:val="288"/>
        </w:trPr>
        <w:tc>
          <w:tcPr>
            <w:tcW w:w="8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576B5" w14:textId="77777777" w:rsidR="00CD4113" w:rsidRPr="00CD4113" w:rsidRDefault="00CD4113" w:rsidP="00CD4113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97D187" w14:textId="77777777" w:rsidR="00CD4113" w:rsidRPr="00CD4113" w:rsidRDefault="00CD4113" w:rsidP="00CD4113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4DDE5E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Film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8A14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t-valu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D124" w14:textId="711042E5" w:rsidR="00CD4113" w:rsidRPr="00CD4113" w:rsidRDefault="001458F5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CD4113" w:rsidRPr="00CD411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7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54E7" w14:textId="5EDA44FE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1458F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.42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014E" w14:textId="62595C46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1458F5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.9</w:t>
            </w:r>
            <w:r w:rsidR="001458F5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D4113" w:rsidRPr="00CD4113" w14:paraId="37CBBEB2" w14:textId="77777777" w:rsidTr="00C65D3D">
        <w:trPr>
          <w:trHeight w:val="288"/>
        </w:trPr>
        <w:tc>
          <w:tcPr>
            <w:tcW w:w="8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F70E1A" w14:textId="77777777" w:rsidR="00CD4113" w:rsidRPr="00CD4113" w:rsidRDefault="00CD4113" w:rsidP="00CD4113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E4E564" w14:textId="77777777" w:rsidR="00CD4113" w:rsidRPr="00CD4113" w:rsidRDefault="00CD4113" w:rsidP="00CD4113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41278A" w14:textId="77777777" w:rsidR="00CD4113" w:rsidRPr="00CD4113" w:rsidRDefault="00CD4113" w:rsidP="00CD4113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6967F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87D46" w14:textId="1DEC3D8B" w:rsidR="00CD4113" w:rsidRPr="001458F5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458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</w:t>
            </w:r>
            <w:r w:rsidR="001458F5" w:rsidRPr="001458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02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AB913" w14:textId="018DBDBF" w:rsidR="00CD4113" w:rsidRPr="001458F5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458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</w:t>
            </w:r>
            <w:r w:rsidR="001458F5" w:rsidRPr="001458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37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AF528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00</w:t>
            </w:r>
          </w:p>
        </w:tc>
      </w:tr>
      <w:tr w:rsidR="00CD4113" w:rsidRPr="00CD4113" w14:paraId="367E1125" w14:textId="77777777" w:rsidTr="00C65D3D">
        <w:trPr>
          <w:trHeight w:val="288"/>
        </w:trPr>
        <w:tc>
          <w:tcPr>
            <w:tcW w:w="88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5F913A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 xml:space="preserve">30° </w:t>
            </w:r>
          </w:p>
        </w:tc>
        <w:tc>
          <w:tcPr>
            <w:tcW w:w="8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531A63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Transparent box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2A46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Glas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7EE5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t-valu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EB42" w14:textId="5F5FCF5F" w:rsidR="00CD4113" w:rsidRPr="00CD4113" w:rsidRDefault="001458F5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CD4113" w:rsidRPr="00CD411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3B89" w14:textId="7DA8CB16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-3.</w:t>
            </w:r>
            <w:r w:rsidR="001458F5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DA93" w14:textId="16ED373E" w:rsidR="00CD4113" w:rsidRPr="00CD4113" w:rsidRDefault="001458F5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 w:rsidR="00CD4113" w:rsidRPr="00CD411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43</w:t>
            </w:r>
          </w:p>
        </w:tc>
      </w:tr>
      <w:tr w:rsidR="00CD4113" w:rsidRPr="00CD4113" w14:paraId="7882DFDB" w14:textId="77777777" w:rsidTr="00C65D3D">
        <w:trPr>
          <w:trHeight w:val="288"/>
        </w:trPr>
        <w:tc>
          <w:tcPr>
            <w:tcW w:w="8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6486D2" w14:textId="77777777" w:rsidR="00CD4113" w:rsidRPr="00CD4113" w:rsidRDefault="00CD4113" w:rsidP="00CD4113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94D99E" w14:textId="77777777" w:rsidR="00CD4113" w:rsidRPr="00CD4113" w:rsidRDefault="00CD4113" w:rsidP="00CD4113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D4622" w14:textId="77777777" w:rsidR="00CD4113" w:rsidRPr="00CD4113" w:rsidRDefault="00CD4113" w:rsidP="00CD4113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67FB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FC06" w14:textId="5CF1B3B0" w:rsidR="00CD4113" w:rsidRPr="001458F5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458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</w:t>
            </w:r>
            <w:r w:rsidR="001458F5" w:rsidRPr="001458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0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4520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1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B964" w14:textId="4A9B021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</w:t>
            </w:r>
            <w:r w:rsidR="001458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</w:t>
            </w:r>
            <w:r w:rsidRPr="00CD41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0</w:t>
            </w:r>
          </w:p>
        </w:tc>
      </w:tr>
      <w:tr w:rsidR="00CD4113" w:rsidRPr="00CD4113" w14:paraId="5F153B52" w14:textId="77777777" w:rsidTr="00C65D3D">
        <w:trPr>
          <w:trHeight w:val="288"/>
        </w:trPr>
        <w:tc>
          <w:tcPr>
            <w:tcW w:w="8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D2CD0B" w14:textId="77777777" w:rsidR="00CD4113" w:rsidRPr="00CD4113" w:rsidRDefault="00CD4113" w:rsidP="00CD4113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10FBD5" w14:textId="77777777" w:rsidR="00CD4113" w:rsidRPr="00CD4113" w:rsidRDefault="00CD4113" w:rsidP="00CD4113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99F63D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Film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7686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t-valu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CFE4" w14:textId="3D8F0414" w:rsidR="00CD4113" w:rsidRPr="00CD4113" w:rsidRDefault="00F34B14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1458F5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1458F5">
              <w:rPr>
                <w:rFonts w:ascii="Times New Roman" w:eastAsia="Times New Roman" w:hAnsi="Times New Roman" w:cs="Times New Roman"/>
                <w:color w:val="000000"/>
              </w:rPr>
              <w:t>47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362C" w14:textId="14540423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1458F5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1458F5">
              <w:rPr>
                <w:rFonts w:ascii="Times New Roman" w:eastAsia="Times New Roman" w:hAnsi="Times New Roman" w:cs="Times New Roman"/>
                <w:color w:val="000000"/>
              </w:rPr>
              <w:t>86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EF62" w14:textId="77C7AEC2" w:rsidR="00CD4113" w:rsidRPr="00CD4113" w:rsidRDefault="001458F5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CD4113" w:rsidRPr="00CD411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F34B14">
              <w:rPr>
                <w:rFonts w:ascii="Times New Roman" w:eastAsia="Times New Roman" w:hAnsi="Times New Roman" w:cs="Times New Roman"/>
                <w:color w:val="000000"/>
              </w:rPr>
              <w:t>864</w:t>
            </w:r>
          </w:p>
        </w:tc>
      </w:tr>
      <w:tr w:rsidR="00CD4113" w:rsidRPr="00CD4113" w14:paraId="025D7CDB" w14:textId="77777777" w:rsidTr="00C65D3D">
        <w:trPr>
          <w:trHeight w:val="288"/>
        </w:trPr>
        <w:tc>
          <w:tcPr>
            <w:tcW w:w="8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1A5E2" w14:textId="77777777" w:rsidR="00CD4113" w:rsidRPr="00CD4113" w:rsidRDefault="00CD4113" w:rsidP="00CD4113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95BAED" w14:textId="77777777" w:rsidR="00CD4113" w:rsidRPr="00CD4113" w:rsidRDefault="00CD4113" w:rsidP="00CD4113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30D830" w14:textId="77777777" w:rsidR="00CD4113" w:rsidRPr="00CD4113" w:rsidRDefault="00CD4113" w:rsidP="00CD4113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264DB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400F9" w14:textId="2FF6859D" w:rsidR="00CD4113" w:rsidRPr="00F34B14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34B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</w:t>
            </w:r>
            <w:r w:rsidR="00F34B14" w:rsidRPr="00F34B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</w:t>
            </w:r>
            <w:r w:rsidR="001458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1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61B02" w14:textId="14C64816" w:rsidR="00CD4113" w:rsidRPr="00F34B14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34B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</w:t>
            </w:r>
            <w:r w:rsidR="00F34B14" w:rsidRPr="00F34B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0</w:t>
            </w:r>
            <w:r w:rsidR="001458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711A9" w14:textId="23240958" w:rsidR="00CD4113" w:rsidRPr="00F34B14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34B1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</w:t>
            </w:r>
            <w:r w:rsidR="00F34B14" w:rsidRPr="00F34B1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80</w:t>
            </w:r>
          </w:p>
        </w:tc>
      </w:tr>
      <w:tr w:rsidR="00CD4113" w:rsidRPr="00CD4113" w14:paraId="6717C3F4" w14:textId="77777777" w:rsidTr="00C65D3D">
        <w:trPr>
          <w:trHeight w:val="288"/>
        </w:trPr>
        <w:tc>
          <w:tcPr>
            <w:tcW w:w="8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B85CB" w14:textId="77777777" w:rsidR="00CD4113" w:rsidRPr="00CD4113" w:rsidRDefault="00CD4113" w:rsidP="00CD4113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98AB58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Opaque box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1D58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Glas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92A9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t-valu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2122" w14:textId="7C3B5DA5" w:rsidR="00CD4113" w:rsidRPr="00CD4113" w:rsidRDefault="001458F5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3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D09F" w14:textId="20647478" w:rsidR="00CD4113" w:rsidRPr="00CD4113" w:rsidRDefault="001458F5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313C" w14:textId="6E7162F3" w:rsidR="00CD4113" w:rsidRPr="00CD4113" w:rsidRDefault="001458F5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9</w:t>
            </w:r>
          </w:p>
        </w:tc>
      </w:tr>
      <w:tr w:rsidR="00CD4113" w:rsidRPr="00CD4113" w14:paraId="49D55BC2" w14:textId="77777777" w:rsidTr="00C65D3D">
        <w:trPr>
          <w:trHeight w:val="288"/>
        </w:trPr>
        <w:tc>
          <w:tcPr>
            <w:tcW w:w="8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C55CE8" w14:textId="77777777" w:rsidR="00CD4113" w:rsidRPr="00CD4113" w:rsidRDefault="00CD4113" w:rsidP="00CD4113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89EE06" w14:textId="77777777" w:rsidR="00CD4113" w:rsidRPr="00CD4113" w:rsidRDefault="00CD4113" w:rsidP="00CD4113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D296D" w14:textId="77777777" w:rsidR="00CD4113" w:rsidRPr="00CD4113" w:rsidRDefault="00CD4113" w:rsidP="00CD4113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4537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2A52" w14:textId="429A6117" w:rsidR="00CD4113" w:rsidRPr="001458F5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458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</w:t>
            </w:r>
            <w:r w:rsidR="001458F5" w:rsidRPr="001458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0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4F60" w14:textId="5EB017F9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1</w:t>
            </w:r>
            <w:r w:rsidR="001458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E991" w14:textId="20FA3ECF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</w:t>
            </w:r>
            <w:r w:rsidR="001458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0</w:t>
            </w:r>
          </w:p>
        </w:tc>
      </w:tr>
      <w:tr w:rsidR="005E6CF0" w:rsidRPr="00CD4113" w14:paraId="3E658A0C" w14:textId="77777777" w:rsidTr="005E6CF0">
        <w:trPr>
          <w:trHeight w:val="288"/>
        </w:trPr>
        <w:tc>
          <w:tcPr>
            <w:tcW w:w="8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2DF387" w14:textId="77777777" w:rsidR="005E6CF0" w:rsidRPr="00CD4113" w:rsidRDefault="005E6CF0" w:rsidP="005E6CF0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4318D" w14:textId="77777777" w:rsidR="005E6CF0" w:rsidRPr="00CD4113" w:rsidRDefault="005E6CF0" w:rsidP="005E6CF0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4DA7D7" w14:textId="77777777" w:rsidR="005E6CF0" w:rsidRPr="00CD4113" w:rsidRDefault="005E6CF0" w:rsidP="005E6CF0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Film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D718" w14:textId="77777777" w:rsidR="005E6CF0" w:rsidRPr="00CD4113" w:rsidRDefault="005E6CF0" w:rsidP="005E6CF0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t-valu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49474" w14:textId="5292A5ED" w:rsidR="005E6CF0" w:rsidRPr="00CD4113" w:rsidRDefault="001458F5" w:rsidP="005E6CF0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5E6CF0" w:rsidRPr="00CD411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6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ECB9" w14:textId="759BA159" w:rsidR="005E6CF0" w:rsidRPr="00CD4113" w:rsidRDefault="001458F5" w:rsidP="005E6CF0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5E6CF0" w:rsidRPr="00CD411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1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5318" w14:textId="4BDEF3B5" w:rsidR="005E6CF0" w:rsidRPr="00CD4113" w:rsidRDefault="005E6CF0" w:rsidP="005E6CF0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1458F5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1458F5">
              <w:rPr>
                <w:rFonts w:ascii="Times New Roman" w:eastAsia="Times New Roman" w:hAnsi="Times New Roman" w:cs="Times New Roman"/>
                <w:color w:val="000000"/>
              </w:rPr>
              <w:t>794</w:t>
            </w:r>
          </w:p>
        </w:tc>
      </w:tr>
      <w:tr w:rsidR="005E6CF0" w:rsidRPr="00CD4113" w14:paraId="54609919" w14:textId="77777777" w:rsidTr="005E6CF0">
        <w:trPr>
          <w:trHeight w:val="288"/>
        </w:trPr>
        <w:tc>
          <w:tcPr>
            <w:tcW w:w="8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6DCF64" w14:textId="77777777" w:rsidR="005E6CF0" w:rsidRPr="00CD4113" w:rsidRDefault="005E6CF0" w:rsidP="005E6CF0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BA11CA" w14:textId="77777777" w:rsidR="005E6CF0" w:rsidRPr="00CD4113" w:rsidRDefault="005E6CF0" w:rsidP="005E6CF0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49196D" w14:textId="77777777" w:rsidR="005E6CF0" w:rsidRPr="00CD4113" w:rsidRDefault="005E6CF0" w:rsidP="005E6CF0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1100F" w14:textId="77777777" w:rsidR="005E6CF0" w:rsidRPr="00CD4113" w:rsidRDefault="005E6CF0" w:rsidP="005E6CF0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B208C2" w14:textId="5EE6AEF3" w:rsidR="005E6CF0" w:rsidRPr="00850A60" w:rsidRDefault="005E6CF0" w:rsidP="005E6CF0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50A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</w:t>
            </w:r>
            <w:r w:rsidR="00850A60" w:rsidRPr="00850A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</w:t>
            </w:r>
            <w:r w:rsidRPr="00850A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</w:t>
            </w:r>
            <w:r w:rsidR="001458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9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6D751" w14:textId="7418CF3A" w:rsidR="005E6CF0" w:rsidRPr="00850A60" w:rsidRDefault="005E6CF0" w:rsidP="005E6CF0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50A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</w:t>
            </w:r>
            <w:r w:rsidR="00850A60" w:rsidRPr="00850A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</w:t>
            </w:r>
            <w:r w:rsidR="001458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EF3ED" w14:textId="38B7817D" w:rsidR="005E6CF0" w:rsidRPr="00850A60" w:rsidRDefault="005E6CF0" w:rsidP="005E6CF0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50A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0</w:t>
            </w:r>
            <w:r w:rsidR="00850A60" w:rsidRPr="00850A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</w:t>
            </w:r>
          </w:p>
        </w:tc>
      </w:tr>
    </w:tbl>
    <w:p w14:paraId="24AB6240" w14:textId="77777777" w:rsidR="00CD4113" w:rsidRPr="00CD4113" w:rsidRDefault="00CD4113" w:rsidP="00CD4113">
      <w:pPr>
        <w:ind w:left="0"/>
        <w:rPr>
          <w:lang w:val="en-GB"/>
        </w:rPr>
      </w:pPr>
    </w:p>
    <w:p w14:paraId="4B36D0BA" w14:textId="77777777" w:rsidR="004C0B89" w:rsidRDefault="004C0B8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br w:type="page"/>
      </w:r>
    </w:p>
    <w:p w14:paraId="769817F2" w14:textId="4B2946A9" w:rsidR="007D3364" w:rsidRDefault="004C344C" w:rsidP="004C0B89">
      <w:pPr>
        <w:pStyle w:val="Didascalia"/>
        <w:spacing w:line="360" w:lineRule="auto"/>
        <w:ind w:left="0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lastRenderedPageBreak/>
        <w:t>T</w:t>
      </w:r>
      <w:r w:rsidR="007D3364" w:rsidRPr="002B02F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able S</w:t>
      </w:r>
      <w:r w:rsidR="008159DF" w:rsidRPr="002B02F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3</w:t>
      </w:r>
      <w:r w:rsidR="007D3364" w:rsidRPr="002B02F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.</w:t>
      </w:r>
      <w:r w:rsidR="008159DF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R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esults of univariate repeated measure 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ANOVA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for biomass of </w:t>
      </w:r>
      <w:proofErr w:type="spellStart"/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Arthrospira</w:t>
      </w:r>
      <w:proofErr w:type="spellEnd"/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and Chlorella culture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d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with and without </w:t>
      </w:r>
      <w:r w:rsidR="004C0B89" w:rsidRPr="00FC3EC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pectrally selective thin film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 (cover type)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. Significa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nt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values for p&lt; 0.05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33"/>
        <w:gridCol w:w="1707"/>
        <w:gridCol w:w="1354"/>
        <w:gridCol w:w="1307"/>
      </w:tblGrid>
      <w:tr w:rsidR="00CD4113" w14:paraId="4510E035" w14:textId="77777777" w:rsidTr="00CD411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CB1363" w14:textId="77777777" w:rsidR="00CD4113" w:rsidRDefault="00CD4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B3AF62" w14:textId="77777777" w:rsidR="00CD4113" w:rsidRDefault="00CD4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5C0416" w14:textId="77777777" w:rsidR="00CD4113" w:rsidRDefault="00CD4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15B6C0" w14:textId="77777777" w:rsidR="00CD4113" w:rsidRDefault="00CD4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CD4113" w14:paraId="7BE5F417" w14:textId="77777777" w:rsidTr="00CD4113">
        <w:trPr>
          <w:trHeight w:val="324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761FDB" w14:textId="77777777" w:rsidR="00CD4113" w:rsidRDefault="00CD4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er type</w:t>
            </w:r>
          </w:p>
        </w:tc>
        <w:tc>
          <w:tcPr>
            <w:tcW w:w="0" w:type="auto"/>
            <w:noWrap/>
            <w:vAlign w:val="bottom"/>
            <w:hideMark/>
          </w:tcPr>
          <w:p w14:paraId="55B0DCCA" w14:textId="77777777" w:rsidR="00CD4113" w:rsidRDefault="00CD4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throspir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D130F1D" w14:textId="77777777" w:rsidR="00CD4113" w:rsidRDefault="00CD4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59,954</w:t>
            </w:r>
          </w:p>
        </w:tc>
        <w:tc>
          <w:tcPr>
            <w:tcW w:w="0" w:type="auto"/>
            <w:noWrap/>
            <w:vAlign w:val="center"/>
            <w:hideMark/>
          </w:tcPr>
          <w:p w14:paraId="5F37D4A7" w14:textId="77777777" w:rsidR="00CD4113" w:rsidRDefault="00CD4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&lt;0.001</w:t>
            </w:r>
          </w:p>
        </w:tc>
      </w:tr>
      <w:tr w:rsidR="00CD4113" w14:paraId="1110B61F" w14:textId="77777777" w:rsidTr="00CD4113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D20600" w14:textId="77777777" w:rsidR="00CD4113" w:rsidRDefault="00CD41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3CFA59" w14:textId="77777777" w:rsidR="00CD4113" w:rsidRDefault="00CD41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lore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5D2C0E" w14:textId="77777777" w:rsidR="00CD4113" w:rsidRDefault="00CD4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272,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6FFB84" w14:textId="77777777" w:rsidR="00CD4113" w:rsidRDefault="00CD4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&lt;0.001</w:t>
            </w:r>
          </w:p>
        </w:tc>
      </w:tr>
    </w:tbl>
    <w:p w14:paraId="2A5E8C0E" w14:textId="753262CC" w:rsidR="00CD4113" w:rsidRDefault="00CD4113" w:rsidP="00CD4113">
      <w:pPr>
        <w:ind w:left="0"/>
        <w:rPr>
          <w:lang w:val="en-GB"/>
        </w:rPr>
      </w:pPr>
    </w:p>
    <w:p w14:paraId="1E74301B" w14:textId="77777777" w:rsidR="004C0B89" w:rsidRDefault="004C0B89" w:rsidP="004C0B89">
      <w:pPr>
        <w:pStyle w:val="Didascalia"/>
        <w:spacing w:line="360" w:lineRule="auto"/>
        <w:ind w:left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7036590A" w14:textId="678F5433" w:rsidR="008159DF" w:rsidRDefault="008159DF" w:rsidP="004C0B89">
      <w:pPr>
        <w:pStyle w:val="Didascalia"/>
        <w:spacing w:line="360" w:lineRule="auto"/>
        <w:ind w:left="0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2B02F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Table S4.</w:t>
      </w:r>
      <w:r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R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esults of Tukey HSD test for biomass of </w:t>
      </w:r>
      <w:proofErr w:type="spellStart"/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Arthrospira</w:t>
      </w:r>
      <w:proofErr w:type="spellEnd"/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and Chlorella culture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d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under different 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cover treatments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in time. First time step 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is 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not show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n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because of no variance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.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Cover type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are show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n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in pairwise comparison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for each time step and divided according to algal species. Significa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nt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values for p&lt; 0.05 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are 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how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n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in bold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58"/>
        <w:gridCol w:w="1066"/>
        <w:gridCol w:w="756"/>
        <w:gridCol w:w="1159"/>
        <w:gridCol w:w="1075"/>
        <w:gridCol w:w="750"/>
        <w:gridCol w:w="258"/>
        <w:gridCol w:w="756"/>
        <w:gridCol w:w="1150"/>
        <w:gridCol w:w="1060"/>
        <w:gridCol w:w="750"/>
      </w:tblGrid>
      <w:tr w:rsidR="00CD4113" w:rsidRPr="00CD4113" w14:paraId="01C8336D" w14:textId="77777777" w:rsidTr="00CD4113">
        <w:trPr>
          <w:trHeight w:val="312"/>
        </w:trPr>
        <w:tc>
          <w:tcPr>
            <w:tcW w:w="453" w:type="pct"/>
            <w:noWrap/>
            <w:vAlign w:val="center"/>
            <w:hideMark/>
          </w:tcPr>
          <w:p w14:paraId="20846AF2" w14:textId="77777777" w:rsidR="00CD4113" w:rsidRPr="00CD4113" w:rsidRDefault="00CD4113" w:rsidP="00CD4113">
            <w:pPr>
              <w:spacing w:line="256" w:lineRule="auto"/>
              <w:ind w:left="0"/>
              <w:jc w:val="center"/>
              <w:rPr>
                <w:rFonts w:ascii="Calibri" w:eastAsia="Calibri" w:hAnsi="Calibri" w:cs="Times New Roman"/>
                <w:kern w:val="2"/>
                <w14:ligatures w14:val="standardContextual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130776C5" w14:textId="77777777" w:rsidR="00CD4113" w:rsidRPr="00CD4113" w:rsidRDefault="00CD4113" w:rsidP="00CD4113">
            <w:pPr>
              <w:spacing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6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642787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D41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throspira</w:t>
            </w:r>
            <w:proofErr w:type="spellEnd"/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4D3637" w14:textId="7351711E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25C375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lorella</w:t>
            </w:r>
          </w:p>
        </w:tc>
      </w:tr>
      <w:tr w:rsidR="00CD4113" w:rsidRPr="00CD4113" w14:paraId="4F94DFF6" w14:textId="77777777" w:rsidTr="00CD4113">
        <w:trPr>
          <w:trHeight w:val="312"/>
        </w:trPr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69A0DB" w14:textId="166D849C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4CDD9C" w14:textId="02852021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DE7161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m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B0698F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m 30°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CE6C31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 sun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195416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s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BBCA59" w14:textId="482E4218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4EAA00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m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DC8A89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m 30°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BB56A7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 sun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F816F1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s</w:t>
            </w:r>
          </w:p>
        </w:tc>
      </w:tr>
      <w:tr w:rsidR="00CD4113" w:rsidRPr="00CD4113" w14:paraId="5BA83EAD" w14:textId="77777777" w:rsidTr="00CD4113">
        <w:trPr>
          <w:trHeight w:val="312"/>
        </w:trPr>
        <w:tc>
          <w:tcPr>
            <w:tcW w:w="4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60B3FD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2</w:t>
            </w:r>
          </w:p>
        </w:tc>
        <w:tc>
          <w:tcPr>
            <w:tcW w:w="496" w:type="pct"/>
            <w:noWrap/>
            <w:vAlign w:val="center"/>
            <w:hideMark/>
          </w:tcPr>
          <w:p w14:paraId="21E5BFA9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m</w:t>
            </w:r>
          </w:p>
        </w:tc>
        <w:tc>
          <w:tcPr>
            <w:tcW w:w="397" w:type="pct"/>
            <w:noWrap/>
            <w:vAlign w:val="center"/>
            <w:hideMark/>
          </w:tcPr>
          <w:p w14:paraId="05F68C91" w14:textId="77777777" w:rsidR="00CD4113" w:rsidRPr="00CD4113" w:rsidRDefault="00CD4113" w:rsidP="00CD4113">
            <w:pPr>
              <w:spacing w:line="25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2" w:type="pct"/>
            <w:noWrap/>
            <w:vAlign w:val="center"/>
            <w:hideMark/>
          </w:tcPr>
          <w:p w14:paraId="5E7B45CE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5" w:type="pct"/>
            <w:noWrap/>
            <w:vAlign w:val="center"/>
            <w:hideMark/>
          </w:tcPr>
          <w:p w14:paraId="3A31D357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14:paraId="248592D7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5" w:type="pct"/>
            <w:noWrap/>
            <w:vAlign w:val="center"/>
            <w:hideMark/>
          </w:tcPr>
          <w:p w14:paraId="335EFA9A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14:paraId="5DC0BE22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04" w:type="pct"/>
            <w:noWrap/>
            <w:vAlign w:val="center"/>
            <w:hideMark/>
          </w:tcPr>
          <w:p w14:paraId="464B1689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49AC6D18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76E21E10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</w:tr>
      <w:tr w:rsidR="00CD4113" w:rsidRPr="00CD4113" w14:paraId="2CE48D2F" w14:textId="77777777" w:rsidTr="00CD4113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795E38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2B206F59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m 30°</w:t>
            </w:r>
          </w:p>
        </w:tc>
        <w:tc>
          <w:tcPr>
            <w:tcW w:w="397" w:type="pct"/>
            <w:noWrap/>
            <w:vAlign w:val="center"/>
            <w:hideMark/>
          </w:tcPr>
          <w:p w14:paraId="165C7D7B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01</w:t>
            </w:r>
          </w:p>
        </w:tc>
        <w:tc>
          <w:tcPr>
            <w:tcW w:w="612" w:type="pct"/>
            <w:noWrap/>
            <w:vAlign w:val="center"/>
            <w:hideMark/>
          </w:tcPr>
          <w:p w14:paraId="75468A7B" w14:textId="77777777" w:rsidR="00CD4113" w:rsidRPr="00CD4113" w:rsidRDefault="00CD4113" w:rsidP="00CD4113">
            <w:pPr>
              <w:spacing w:line="256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65" w:type="pct"/>
            <w:noWrap/>
            <w:vAlign w:val="center"/>
            <w:hideMark/>
          </w:tcPr>
          <w:p w14:paraId="2E3B96BB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14:paraId="3F125C20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5" w:type="pct"/>
            <w:noWrap/>
            <w:vAlign w:val="center"/>
            <w:hideMark/>
          </w:tcPr>
          <w:p w14:paraId="3E650972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14:paraId="452841BD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604" w:type="pct"/>
            <w:noWrap/>
            <w:vAlign w:val="center"/>
            <w:hideMark/>
          </w:tcPr>
          <w:p w14:paraId="346EDC02" w14:textId="77777777" w:rsidR="00CD4113" w:rsidRPr="00CD4113" w:rsidRDefault="00CD4113" w:rsidP="00CD4113">
            <w:pPr>
              <w:spacing w:line="256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1BFB053B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08046D5F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</w:tr>
      <w:tr w:rsidR="00CD4113" w:rsidRPr="00CD4113" w14:paraId="763C5C5B" w14:textId="77777777" w:rsidTr="00CD4113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091C57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13910E66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 sun</w:t>
            </w:r>
          </w:p>
        </w:tc>
        <w:tc>
          <w:tcPr>
            <w:tcW w:w="397" w:type="pct"/>
            <w:noWrap/>
            <w:vAlign w:val="center"/>
            <w:hideMark/>
          </w:tcPr>
          <w:p w14:paraId="3EE21BE6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,994</w:t>
            </w:r>
          </w:p>
        </w:tc>
        <w:tc>
          <w:tcPr>
            <w:tcW w:w="612" w:type="pct"/>
            <w:noWrap/>
            <w:vAlign w:val="center"/>
            <w:hideMark/>
          </w:tcPr>
          <w:p w14:paraId="03550CEB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01</w:t>
            </w:r>
          </w:p>
        </w:tc>
        <w:tc>
          <w:tcPr>
            <w:tcW w:w="565" w:type="pct"/>
            <w:noWrap/>
            <w:vAlign w:val="center"/>
            <w:hideMark/>
          </w:tcPr>
          <w:p w14:paraId="70DD35FC" w14:textId="77777777" w:rsidR="00CD4113" w:rsidRPr="00CD4113" w:rsidRDefault="00CD4113" w:rsidP="00CD4113">
            <w:pPr>
              <w:spacing w:line="256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14:paraId="716D019A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5" w:type="pct"/>
            <w:noWrap/>
            <w:vAlign w:val="center"/>
            <w:hideMark/>
          </w:tcPr>
          <w:p w14:paraId="7DE367DA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14:paraId="18142097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604" w:type="pct"/>
            <w:noWrap/>
            <w:vAlign w:val="center"/>
            <w:hideMark/>
          </w:tcPr>
          <w:p w14:paraId="57330736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,959</w:t>
            </w:r>
          </w:p>
        </w:tc>
        <w:tc>
          <w:tcPr>
            <w:tcW w:w="557" w:type="pct"/>
            <w:noWrap/>
            <w:vAlign w:val="center"/>
            <w:hideMark/>
          </w:tcPr>
          <w:p w14:paraId="5BA891F6" w14:textId="77777777" w:rsidR="00CD4113" w:rsidRPr="00CD4113" w:rsidRDefault="00CD4113" w:rsidP="00CD4113">
            <w:pPr>
              <w:spacing w:line="256" w:lineRule="auto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6CF4610F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</w:tr>
      <w:tr w:rsidR="00CD4113" w:rsidRPr="00CD4113" w14:paraId="61E8D726" w14:textId="77777777" w:rsidTr="00CD4113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FFC15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667031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EAFB57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04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B9160A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,30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8F6AF3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0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06ED01" w14:textId="31AA5DBA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BF1B9A" w14:textId="6FDA6C3A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92AD6C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13F734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0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FF601C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0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16B9F5" w14:textId="2976EE19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4113" w:rsidRPr="00CD4113" w14:paraId="61B4D207" w14:textId="77777777" w:rsidTr="00CD4113">
        <w:trPr>
          <w:trHeight w:val="324"/>
        </w:trPr>
        <w:tc>
          <w:tcPr>
            <w:tcW w:w="4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92C36B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3</w:t>
            </w:r>
          </w:p>
        </w:tc>
        <w:tc>
          <w:tcPr>
            <w:tcW w:w="496" w:type="pct"/>
            <w:noWrap/>
            <w:vAlign w:val="center"/>
            <w:hideMark/>
          </w:tcPr>
          <w:p w14:paraId="655FA7F3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m</w:t>
            </w:r>
          </w:p>
        </w:tc>
        <w:tc>
          <w:tcPr>
            <w:tcW w:w="397" w:type="pct"/>
            <w:noWrap/>
            <w:vAlign w:val="center"/>
            <w:hideMark/>
          </w:tcPr>
          <w:p w14:paraId="21BB0B71" w14:textId="77777777" w:rsidR="00CD4113" w:rsidRPr="00CD4113" w:rsidRDefault="00CD4113" w:rsidP="00CD4113">
            <w:pPr>
              <w:spacing w:line="25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2" w:type="pct"/>
            <w:noWrap/>
            <w:vAlign w:val="center"/>
            <w:hideMark/>
          </w:tcPr>
          <w:p w14:paraId="1FB2B2B0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5" w:type="pct"/>
            <w:noWrap/>
            <w:vAlign w:val="center"/>
            <w:hideMark/>
          </w:tcPr>
          <w:p w14:paraId="257DCC1A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14:paraId="660BC3D4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5" w:type="pct"/>
            <w:noWrap/>
            <w:vAlign w:val="center"/>
            <w:hideMark/>
          </w:tcPr>
          <w:p w14:paraId="6C6499AB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14:paraId="6A682669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04" w:type="pct"/>
            <w:noWrap/>
            <w:vAlign w:val="center"/>
            <w:hideMark/>
          </w:tcPr>
          <w:p w14:paraId="38967C90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003561CE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1AF5C5E0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</w:tr>
      <w:tr w:rsidR="00CD4113" w:rsidRPr="00CD4113" w14:paraId="6C800E8E" w14:textId="77777777" w:rsidTr="00CD4113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EA52D9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687935C8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m 30°</w:t>
            </w:r>
          </w:p>
        </w:tc>
        <w:tc>
          <w:tcPr>
            <w:tcW w:w="397" w:type="pct"/>
            <w:noWrap/>
            <w:vAlign w:val="center"/>
            <w:hideMark/>
          </w:tcPr>
          <w:p w14:paraId="0D1129AD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23</w:t>
            </w:r>
          </w:p>
        </w:tc>
        <w:tc>
          <w:tcPr>
            <w:tcW w:w="612" w:type="pct"/>
            <w:noWrap/>
            <w:vAlign w:val="center"/>
            <w:hideMark/>
          </w:tcPr>
          <w:p w14:paraId="66789A87" w14:textId="77777777" w:rsidR="00CD4113" w:rsidRPr="00CD4113" w:rsidRDefault="00CD4113" w:rsidP="00CD4113">
            <w:pPr>
              <w:spacing w:line="256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65" w:type="pct"/>
            <w:noWrap/>
            <w:vAlign w:val="center"/>
            <w:hideMark/>
          </w:tcPr>
          <w:p w14:paraId="3BCD0E3A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14:paraId="44A79119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5" w:type="pct"/>
            <w:noWrap/>
            <w:vAlign w:val="center"/>
            <w:hideMark/>
          </w:tcPr>
          <w:p w14:paraId="6B76579A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14:paraId="360BA1E3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604" w:type="pct"/>
            <w:noWrap/>
            <w:vAlign w:val="center"/>
            <w:hideMark/>
          </w:tcPr>
          <w:p w14:paraId="774E4D84" w14:textId="77777777" w:rsidR="00CD4113" w:rsidRPr="00CD4113" w:rsidRDefault="00CD4113" w:rsidP="00CD4113">
            <w:pPr>
              <w:spacing w:line="256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1200A8CF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3E58B762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</w:tr>
      <w:tr w:rsidR="00CD4113" w:rsidRPr="00CD4113" w14:paraId="182802ED" w14:textId="77777777" w:rsidTr="00CD4113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BB4344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36104DE9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 sun</w:t>
            </w:r>
          </w:p>
        </w:tc>
        <w:tc>
          <w:tcPr>
            <w:tcW w:w="397" w:type="pct"/>
            <w:noWrap/>
            <w:vAlign w:val="center"/>
            <w:hideMark/>
          </w:tcPr>
          <w:p w14:paraId="2A89C50E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,996</w:t>
            </w:r>
          </w:p>
        </w:tc>
        <w:tc>
          <w:tcPr>
            <w:tcW w:w="612" w:type="pct"/>
            <w:noWrap/>
            <w:vAlign w:val="center"/>
            <w:hideMark/>
          </w:tcPr>
          <w:p w14:paraId="025962A9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17</w:t>
            </w:r>
          </w:p>
        </w:tc>
        <w:tc>
          <w:tcPr>
            <w:tcW w:w="565" w:type="pct"/>
            <w:noWrap/>
            <w:vAlign w:val="center"/>
            <w:hideMark/>
          </w:tcPr>
          <w:p w14:paraId="3A2AA631" w14:textId="77777777" w:rsidR="00CD4113" w:rsidRPr="00CD4113" w:rsidRDefault="00CD4113" w:rsidP="00CD4113">
            <w:pPr>
              <w:spacing w:line="256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14:paraId="11367382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5" w:type="pct"/>
            <w:noWrap/>
            <w:vAlign w:val="center"/>
            <w:hideMark/>
          </w:tcPr>
          <w:p w14:paraId="70F9F433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14:paraId="401A4EA6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604" w:type="pct"/>
            <w:noWrap/>
            <w:vAlign w:val="center"/>
            <w:hideMark/>
          </w:tcPr>
          <w:p w14:paraId="4C48158A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,746</w:t>
            </w:r>
          </w:p>
        </w:tc>
        <w:tc>
          <w:tcPr>
            <w:tcW w:w="557" w:type="pct"/>
            <w:noWrap/>
            <w:vAlign w:val="center"/>
            <w:hideMark/>
          </w:tcPr>
          <w:p w14:paraId="046F23CE" w14:textId="77777777" w:rsidR="00CD4113" w:rsidRPr="00CD4113" w:rsidRDefault="00CD4113" w:rsidP="00CD4113">
            <w:pPr>
              <w:spacing w:line="256" w:lineRule="auto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36BD530E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</w:tr>
      <w:tr w:rsidR="00CD4113" w:rsidRPr="00CD4113" w14:paraId="48B4068F" w14:textId="77777777" w:rsidTr="00CD4113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04F279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D6E486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09B6FB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38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BD8DE7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,98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F9C524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2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0CB10C" w14:textId="529906D4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F0F154" w14:textId="53A7D35F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66E06E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BCCFA7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76FE87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0F581C" w14:textId="6864D3FA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4113" w:rsidRPr="00CD4113" w14:paraId="6BF1B16C" w14:textId="77777777" w:rsidTr="00CD4113">
        <w:trPr>
          <w:trHeight w:val="324"/>
        </w:trPr>
        <w:tc>
          <w:tcPr>
            <w:tcW w:w="4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D6C745D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4</w:t>
            </w:r>
          </w:p>
        </w:tc>
        <w:tc>
          <w:tcPr>
            <w:tcW w:w="496" w:type="pct"/>
            <w:noWrap/>
            <w:vAlign w:val="center"/>
            <w:hideMark/>
          </w:tcPr>
          <w:p w14:paraId="04B8FA84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m</w:t>
            </w:r>
          </w:p>
        </w:tc>
        <w:tc>
          <w:tcPr>
            <w:tcW w:w="397" w:type="pct"/>
            <w:noWrap/>
            <w:vAlign w:val="center"/>
            <w:hideMark/>
          </w:tcPr>
          <w:p w14:paraId="476F4E8D" w14:textId="77777777" w:rsidR="00CD4113" w:rsidRPr="00CD4113" w:rsidRDefault="00CD4113" w:rsidP="00CD4113">
            <w:pPr>
              <w:spacing w:line="25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2" w:type="pct"/>
            <w:noWrap/>
            <w:vAlign w:val="center"/>
            <w:hideMark/>
          </w:tcPr>
          <w:p w14:paraId="142564B2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5" w:type="pct"/>
            <w:noWrap/>
            <w:vAlign w:val="center"/>
            <w:hideMark/>
          </w:tcPr>
          <w:p w14:paraId="7994C299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14:paraId="5AFA61CA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5" w:type="pct"/>
            <w:noWrap/>
            <w:vAlign w:val="center"/>
            <w:hideMark/>
          </w:tcPr>
          <w:p w14:paraId="5286661D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14:paraId="09083750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04" w:type="pct"/>
            <w:noWrap/>
            <w:vAlign w:val="center"/>
            <w:hideMark/>
          </w:tcPr>
          <w:p w14:paraId="1B3EA433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4D2DEB7A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75AF94F0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</w:tr>
      <w:tr w:rsidR="00CD4113" w:rsidRPr="00CD4113" w14:paraId="6C4EC0E5" w14:textId="77777777" w:rsidTr="00CD4113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06E5A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07063EC0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m 30°</w:t>
            </w:r>
          </w:p>
        </w:tc>
        <w:tc>
          <w:tcPr>
            <w:tcW w:w="397" w:type="pct"/>
            <w:noWrap/>
            <w:vAlign w:val="center"/>
            <w:hideMark/>
          </w:tcPr>
          <w:p w14:paraId="15A20D3E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612" w:type="pct"/>
            <w:noWrap/>
            <w:vAlign w:val="center"/>
            <w:hideMark/>
          </w:tcPr>
          <w:p w14:paraId="04E2AD90" w14:textId="77777777" w:rsidR="00CD4113" w:rsidRPr="00CD4113" w:rsidRDefault="00CD4113" w:rsidP="00CD4113">
            <w:pPr>
              <w:spacing w:line="256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65" w:type="pct"/>
            <w:noWrap/>
            <w:vAlign w:val="center"/>
            <w:hideMark/>
          </w:tcPr>
          <w:p w14:paraId="07291CF8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14:paraId="4F491DA6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5" w:type="pct"/>
            <w:noWrap/>
            <w:vAlign w:val="center"/>
            <w:hideMark/>
          </w:tcPr>
          <w:p w14:paraId="4303550D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14:paraId="71E2B534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604" w:type="pct"/>
            <w:noWrap/>
            <w:vAlign w:val="center"/>
            <w:hideMark/>
          </w:tcPr>
          <w:p w14:paraId="214E71CC" w14:textId="77777777" w:rsidR="00CD4113" w:rsidRPr="00CD4113" w:rsidRDefault="00CD4113" w:rsidP="00CD4113">
            <w:pPr>
              <w:spacing w:line="256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597053C8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454B1418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</w:tr>
      <w:tr w:rsidR="00CD4113" w:rsidRPr="00CD4113" w14:paraId="4E1F9288" w14:textId="77777777" w:rsidTr="00CD4113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4B0BC7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6E0F8B0F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 sun</w:t>
            </w:r>
          </w:p>
        </w:tc>
        <w:tc>
          <w:tcPr>
            <w:tcW w:w="397" w:type="pct"/>
            <w:noWrap/>
            <w:vAlign w:val="center"/>
            <w:hideMark/>
          </w:tcPr>
          <w:p w14:paraId="6556C05F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,999</w:t>
            </w:r>
          </w:p>
        </w:tc>
        <w:tc>
          <w:tcPr>
            <w:tcW w:w="612" w:type="pct"/>
            <w:noWrap/>
            <w:vAlign w:val="center"/>
            <w:hideMark/>
          </w:tcPr>
          <w:p w14:paraId="4C1EFB84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565" w:type="pct"/>
            <w:noWrap/>
            <w:vAlign w:val="center"/>
            <w:hideMark/>
          </w:tcPr>
          <w:p w14:paraId="5BA3CC38" w14:textId="77777777" w:rsidR="00CD4113" w:rsidRPr="00CD4113" w:rsidRDefault="00CD4113" w:rsidP="00CD4113">
            <w:pPr>
              <w:spacing w:line="256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14:paraId="35DE754F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5" w:type="pct"/>
            <w:noWrap/>
            <w:vAlign w:val="center"/>
            <w:hideMark/>
          </w:tcPr>
          <w:p w14:paraId="32471FEE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14:paraId="6DA0CB32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,170</w:t>
            </w:r>
          </w:p>
        </w:tc>
        <w:tc>
          <w:tcPr>
            <w:tcW w:w="604" w:type="pct"/>
            <w:noWrap/>
            <w:vAlign w:val="center"/>
            <w:hideMark/>
          </w:tcPr>
          <w:p w14:paraId="4CA01FEB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557" w:type="pct"/>
            <w:noWrap/>
            <w:vAlign w:val="center"/>
            <w:hideMark/>
          </w:tcPr>
          <w:p w14:paraId="35F563CC" w14:textId="77777777" w:rsidR="00CD4113" w:rsidRPr="00CD4113" w:rsidRDefault="00CD4113" w:rsidP="00CD4113">
            <w:pPr>
              <w:spacing w:line="256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22025264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</w:tr>
      <w:tr w:rsidR="00CD4113" w:rsidRPr="00CD4113" w14:paraId="398776F4" w14:textId="77777777" w:rsidTr="00CD4113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53AD5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EEC588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1CEF89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,396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1E41CD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CEFF95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,33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2FD41D" w14:textId="7F25104F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E94656" w14:textId="4BEF9585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3C1700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4B38F6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D506AA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6D84AB" w14:textId="4147DBAB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4113" w:rsidRPr="00CD4113" w14:paraId="58A9227F" w14:textId="77777777" w:rsidTr="00CD4113">
        <w:trPr>
          <w:trHeight w:val="312"/>
        </w:trPr>
        <w:tc>
          <w:tcPr>
            <w:tcW w:w="4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EB3886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5</w:t>
            </w:r>
          </w:p>
        </w:tc>
        <w:tc>
          <w:tcPr>
            <w:tcW w:w="496" w:type="pct"/>
            <w:noWrap/>
            <w:vAlign w:val="center"/>
            <w:hideMark/>
          </w:tcPr>
          <w:p w14:paraId="06E423E8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m</w:t>
            </w:r>
          </w:p>
        </w:tc>
        <w:tc>
          <w:tcPr>
            <w:tcW w:w="397" w:type="pct"/>
            <w:noWrap/>
            <w:vAlign w:val="center"/>
            <w:hideMark/>
          </w:tcPr>
          <w:p w14:paraId="794229BC" w14:textId="77777777" w:rsidR="00CD4113" w:rsidRPr="00CD4113" w:rsidRDefault="00CD4113" w:rsidP="00CD4113">
            <w:pPr>
              <w:spacing w:line="25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2" w:type="pct"/>
            <w:noWrap/>
            <w:vAlign w:val="center"/>
            <w:hideMark/>
          </w:tcPr>
          <w:p w14:paraId="7A4802CF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5" w:type="pct"/>
            <w:noWrap/>
            <w:vAlign w:val="center"/>
            <w:hideMark/>
          </w:tcPr>
          <w:p w14:paraId="37A0C698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14:paraId="2DEF97C0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5" w:type="pct"/>
            <w:noWrap/>
            <w:vAlign w:val="center"/>
            <w:hideMark/>
          </w:tcPr>
          <w:p w14:paraId="5B9D751E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14:paraId="42A2EDF8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04" w:type="pct"/>
            <w:noWrap/>
            <w:vAlign w:val="center"/>
            <w:hideMark/>
          </w:tcPr>
          <w:p w14:paraId="7F901669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55B8B9BF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2ABABB1D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</w:tr>
      <w:tr w:rsidR="00CD4113" w:rsidRPr="00CD4113" w14:paraId="3F7F259C" w14:textId="77777777" w:rsidTr="00CD4113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9D4F9B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0D03D59D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m 30°</w:t>
            </w:r>
          </w:p>
        </w:tc>
        <w:tc>
          <w:tcPr>
            <w:tcW w:w="397" w:type="pct"/>
            <w:noWrap/>
            <w:vAlign w:val="center"/>
            <w:hideMark/>
          </w:tcPr>
          <w:p w14:paraId="67269584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612" w:type="pct"/>
            <w:noWrap/>
            <w:vAlign w:val="center"/>
            <w:hideMark/>
          </w:tcPr>
          <w:p w14:paraId="4E42CC9B" w14:textId="77777777" w:rsidR="00CD4113" w:rsidRPr="00CD4113" w:rsidRDefault="00CD4113" w:rsidP="00CD4113">
            <w:pPr>
              <w:spacing w:line="256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65" w:type="pct"/>
            <w:noWrap/>
            <w:vAlign w:val="center"/>
            <w:hideMark/>
          </w:tcPr>
          <w:p w14:paraId="73B04679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14:paraId="4C8C8CF0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5" w:type="pct"/>
            <w:noWrap/>
            <w:vAlign w:val="center"/>
            <w:hideMark/>
          </w:tcPr>
          <w:p w14:paraId="4707AC21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14:paraId="0C6338C5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01</w:t>
            </w:r>
          </w:p>
        </w:tc>
        <w:tc>
          <w:tcPr>
            <w:tcW w:w="604" w:type="pct"/>
            <w:noWrap/>
            <w:vAlign w:val="center"/>
            <w:hideMark/>
          </w:tcPr>
          <w:p w14:paraId="55859BAE" w14:textId="77777777" w:rsidR="00CD4113" w:rsidRPr="00CD4113" w:rsidRDefault="00CD4113" w:rsidP="00CD4113">
            <w:pPr>
              <w:spacing w:line="256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01B2524F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310C49FC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</w:tr>
      <w:tr w:rsidR="00CD4113" w:rsidRPr="00CD4113" w14:paraId="50B22A11" w14:textId="77777777" w:rsidTr="00CD4113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D2B315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2D2CE534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 sun</w:t>
            </w:r>
          </w:p>
        </w:tc>
        <w:tc>
          <w:tcPr>
            <w:tcW w:w="397" w:type="pct"/>
            <w:noWrap/>
            <w:vAlign w:val="center"/>
            <w:hideMark/>
          </w:tcPr>
          <w:p w14:paraId="2E61B4B0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,000</w:t>
            </w:r>
          </w:p>
        </w:tc>
        <w:tc>
          <w:tcPr>
            <w:tcW w:w="612" w:type="pct"/>
            <w:noWrap/>
            <w:vAlign w:val="center"/>
            <w:hideMark/>
          </w:tcPr>
          <w:p w14:paraId="755D91A3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565" w:type="pct"/>
            <w:noWrap/>
            <w:vAlign w:val="center"/>
            <w:hideMark/>
          </w:tcPr>
          <w:p w14:paraId="21A901EB" w14:textId="77777777" w:rsidR="00CD4113" w:rsidRPr="00CD4113" w:rsidRDefault="00CD4113" w:rsidP="00CD4113">
            <w:pPr>
              <w:spacing w:line="256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14:paraId="6BBB56D5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5" w:type="pct"/>
            <w:noWrap/>
            <w:vAlign w:val="center"/>
            <w:hideMark/>
          </w:tcPr>
          <w:p w14:paraId="0CFF07A4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92" w:type="pct"/>
            <w:noWrap/>
            <w:vAlign w:val="center"/>
            <w:hideMark/>
          </w:tcPr>
          <w:p w14:paraId="2ED4E589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604" w:type="pct"/>
            <w:noWrap/>
            <w:vAlign w:val="center"/>
            <w:hideMark/>
          </w:tcPr>
          <w:p w14:paraId="38769322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,082</w:t>
            </w:r>
          </w:p>
        </w:tc>
        <w:tc>
          <w:tcPr>
            <w:tcW w:w="557" w:type="pct"/>
            <w:noWrap/>
            <w:vAlign w:val="center"/>
            <w:hideMark/>
          </w:tcPr>
          <w:p w14:paraId="37F75B70" w14:textId="77777777" w:rsidR="00CD4113" w:rsidRPr="00CD4113" w:rsidRDefault="00CD4113" w:rsidP="00CD4113">
            <w:pPr>
              <w:spacing w:line="256" w:lineRule="auto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14:paraId="277BBA98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 w:eastAsia="en-GB"/>
              </w:rPr>
            </w:pPr>
          </w:p>
        </w:tc>
      </w:tr>
      <w:tr w:rsidR="00CD4113" w:rsidRPr="00CD4113" w14:paraId="317597A0" w14:textId="77777777" w:rsidTr="00CD4113">
        <w:trPr>
          <w:trHeight w:val="32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04A7A3" w14:textId="77777777" w:rsidR="00CD4113" w:rsidRPr="00CD4113" w:rsidRDefault="00CD4113" w:rsidP="00CD4113">
            <w:pPr>
              <w:spacing w:after="0" w:line="25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A013C5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235A8F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5612AA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16E11F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C7222E" w14:textId="7CC30C7A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76EFDE" w14:textId="61C2B0F5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DCE81F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1CA3F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78BCB0" w14:textId="77777777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D41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,00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EB71B3" w14:textId="050BA4F6" w:rsidR="00CD4113" w:rsidRPr="00CD4113" w:rsidRDefault="00CD4113" w:rsidP="00CD4113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368A8E9" w14:textId="77777777" w:rsidR="004C344C" w:rsidRDefault="004C344C" w:rsidP="002B02FE">
      <w:pPr>
        <w:pStyle w:val="Didascalia"/>
        <w:ind w:left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7C5AB3E7" w14:textId="77777777" w:rsidR="004C344C" w:rsidRDefault="004C344C" w:rsidP="002B02FE">
      <w:pPr>
        <w:pStyle w:val="Didascalia"/>
        <w:ind w:left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48619A8A" w14:textId="1A676BD0" w:rsidR="007D3364" w:rsidRDefault="007D3364" w:rsidP="004C0B89">
      <w:pPr>
        <w:pStyle w:val="Didascalia"/>
        <w:spacing w:line="360" w:lineRule="auto"/>
        <w:ind w:left="0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2B02F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lastRenderedPageBreak/>
        <w:t>Table S</w:t>
      </w:r>
      <w:r w:rsidR="008159DF" w:rsidRPr="002B02F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5</w:t>
      </w:r>
      <w:r w:rsidRPr="002B02F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.</w:t>
      </w:r>
      <w:r w:rsidR="008159DF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R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esults of MANOVA (Multivariate Analysis </w:t>
      </w:r>
      <w:proofErr w:type="gramStart"/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Of</w:t>
      </w:r>
      <w:proofErr w:type="gramEnd"/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Variance) on the three species (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b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asil, 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l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ettuce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and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t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omato) grow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n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in presence or absence of selective film (Light) and at different time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(Time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16"/>
        <w:gridCol w:w="1237"/>
        <w:gridCol w:w="1237"/>
        <w:gridCol w:w="1238"/>
        <w:gridCol w:w="1238"/>
        <w:gridCol w:w="1238"/>
        <w:gridCol w:w="1234"/>
      </w:tblGrid>
      <w:tr w:rsidR="005E1CA2" w:rsidRPr="005E1CA2" w14:paraId="2D7AC6CB" w14:textId="77777777" w:rsidTr="00C65D3D">
        <w:trPr>
          <w:trHeight w:val="288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D7D2" w14:textId="77777777" w:rsidR="005E1CA2" w:rsidRPr="005E1CA2" w:rsidRDefault="005E1CA2" w:rsidP="005E1CA2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645D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Basil</w:t>
            </w:r>
          </w:p>
        </w:tc>
        <w:tc>
          <w:tcPr>
            <w:tcW w:w="12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1742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Lettuce</w:t>
            </w:r>
          </w:p>
        </w:tc>
        <w:tc>
          <w:tcPr>
            <w:tcW w:w="12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FFCB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Tomato</w:t>
            </w:r>
          </w:p>
        </w:tc>
      </w:tr>
      <w:tr w:rsidR="005E1CA2" w:rsidRPr="005E1CA2" w14:paraId="5DB39B75" w14:textId="77777777" w:rsidTr="00C65D3D">
        <w:trPr>
          <w:trHeight w:val="288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92E7D" w14:textId="77777777" w:rsidR="005E1CA2" w:rsidRPr="005E1CA2" w:rsidRDefault="005E1CA2" w:rsidP="005E1CA2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E95BF4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79AB15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A51FD0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C270F0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73831F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7A3799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5E1CA2" w:rsidRPr="005E1CA2" w14:paraId="36FC637A" w14:textId="77777777" w:rsidTr="00C65D3D">
        <w:trPr>
          <w:trHeight w:val="288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BE28" w14:textId="77777777" w:rsidR="005E1CA2" w:rsidRPr="005E1CA2" w:rsidRDefault="005E1CA2" w:rsidP="005E1CA2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D887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CA2">
              <w:rPr>
                <w:rFonts w:ascii="Times New Roman" w:eastAsia="Times New Roman" w:hAnsi="Times New Roman" w:cs="Times New Roman"/>
                <w:sz w:val="20"/>
                <w:szCs w:val="20"/>
              </w:rPr>
              <w:t>7.41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7E46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E1CA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04FF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CA2">
              <w:rPr>
                <w:rFonts w:ascii="Times New Roman" w:eastAsia="Times New Roman" w:hAnsi="Times New Roman" w:cs="Times New Roman"/>
                <w:sz w:val="20"/>
                <w:szCs w:val="20"/>
              </w:rPr>
              <w:t>6.70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5BA4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E1CA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7479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CA2">
              <w:rPr>
                <w:rFonts w:ascii="Times New Roman" w:eastAsia="Times New Roman" w:hAnsi="Times New Roman" w:cs="Times New Roman"/>
                <w:sz w:val="20"/>
                <w:szCs w:val="20"/>
              </w:rPr>
              <w:t>17.27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3441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E1CA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0</w:t>
            </w:r>
          </w:p>
        </w:tc>
      </w:tr>
      <w:tr w:rsidR="005E1CA2" w:rsidRPr="005E1CA2" w14:paraId="0E330913" w14:textId="77777777" w:rsidTr="00C65D3D">
        <w:trPr>
          <w:trHeight w:val="288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0C33" w14:textId="77777777" w:rsidR="005E1CA2" w:rsidRPr="005E1CA2" w:rsidRDefault="005E1CA2" w:rsidP="005E1CA2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C1F0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CA2">
              <w:rPr>
                <w:rFonts w:ascii="Times New Roman" w:eastAsia="Times New Roman" w:hAnsi="Times New Roman" w:cs="Times New Roman"/>
                <w:sz w:val="20"/>
                <w:szCs w:val="20"/>
              </w:rPr>
              <w:t>41.56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03FB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E1CA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8E52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CA2">
              <w:rPr>
                <w:rFonts w:ascii="Times New Roman" w:eastAsia="Times New Roman" w:hAnsi="Times New Roman" w:cs="Times New Roman"/>
                <w:sz w:val="20"/>
                <w:szCs w:val="20"/>
              </w:rPr>
              <w:t>1.90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CD56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CA2">
              <w:rPr>
                <w:rFonts w:ascii="Times New Roman" w:eastAsia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2525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CA2">
              <w:rPr>
                <w:rFonts w:ascii="Times New Roman" w:eastAsia="Times New Roman" w:hAnsi="Times New Roman" w:cs="Times New Roman"/>
                <w:sz w:val="20"/>
                <w:szCs w:val="20"/>
              </w:rPr>
              <w:t>8.23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F287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E1CA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3</w:t>
            </w:r>
          </w:p>
        </w:tc>
      </w:tr>
      <w:tr w:rsidR="005E1CA2" w:rsidRPr="005E1CA2" w14:paraId="4F17D510" w14:textId="77777777" w:rsidTr="00C65D3D">
        <w:trPr>
          <w:trHeight w:val="288"/>
        </w:trPr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FE42F" w14:textId="77777777" w:rsidR="005E1CA2" w:rsidRPr="005E1CA2" w:rsidRDefault="005E1CA2" w:rsidP="005E1CA2">
            <w:pPr>
              <w:spacing w:after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*Light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1C773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CA2">
              <w:rPr>
                <w:rFonts w:ascii="Times New Roman" w:eastAsia="Times New Roman" w:hAnsi="Times New Roman" w:cs="Times New Roman"/>
                <w:sz w:val="20"/>
                <w:szCs w:val="20"/>
              </w:rPr>
              <w:t>6.981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D6197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E1CA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5BD64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CA2">
              <w:rPr>
                <w:rFonts w:ascii="Times New Roman" w:eastAsia="Times New Roman" w:hAnsi="Times New Roman" w:cs="Times New Roman"/>
                <w:sz w:val="20"/>
                <w:szCs w:val="20"/>
              </w:rPr>
              <w:t>1.415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F6F83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CA2">
              <w:rPr>
                <w:rFonts w:ascii="Times New Roman" w:eastAsia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5A152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CA2">
              <w:rPr>
                <w:rFonts w:ascii="Times New Roman" w:eastAsia="Times New Roman" w:hAnsi="Times New Roman" w:cs="Times New Roman"/>
                <w:sz w:val="20"/>
                <w:szCs w:val="20"/>
              </w:rPr>
              <w:t>7.328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AB17D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E1CA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05</w:t>
            </w:r>
          </w:p>
        </w:tc>
      </w:tr>
    </w:tbl>
    <w:p w14:paraId="6A29EE04" w14:textId="1A81AD5B" w:rsidR="00CD4113" w:rsidRDefault="00CD4113" w:rsidP="00CD4113">
      <w:pPr>
        <w:ind w:left="0"/>
        <w:rPr>
          <w:lang w:val="en-GB"/>
        </w:rPr>
      </w:pPr>
    </w:p>
    <w:p w14:paraId="58703271" w14:textId="5688A44F" w:rsidR="004C344C" w:rsidRDefault="004C344C" w:rsidP="004C0B89">
      <w:pPr>
        <w:ind w:left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315EA2B" w14:textId="1E85AE0D" w:rsidR="00C11B86" w:rsidRDefault="007D3364" w:rsidP="00EA7AD4">
      <w:pPr>
        <w:pStyle w:val="Didascalia"/>
        <w:spacing w:line="360" w:lineRule="auto"/>
        <w:ind w:left="0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bookmarkStart w:id="3" w:name="_Hlk132899734"/>
      <w:r w:rsidRPr="002B02F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Table S</w:t>
      </w:r>
      <w:r w:rsidR="008159DF" w:rsidRPr="002B02F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6</w:t>
      </w:r>
      <w:r w:rsidRPr="002B02F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.</w:t>
      </w:r>
      <w:r w:rsidR="008159DF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Dunne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t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t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’s test</w:t>
      </w:r>
      <w:r w:rsidR="004C0B89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8159DF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p-values o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f</w:t>
      </w:r>
      <w:r w:rsidR="008159DF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biometric variables of 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t</w:t>
      </w:r>
      <w:r w:rsidR="008159DF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omato, 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l</w:t>
      </w:r>
      <w:r w:rsidR="008159DF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ettuce and 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b</w:t>
      </w:r>
      <w:r w:rsidR="008159DF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asil 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plants </w:t>
      </w:r>
      <w:r w:rsidR="008159DF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grow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n</w:t>
      </w:r>
      <w:r w:rsidR="008159DF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under</w:t>
      </w:r>
      <w:r w:rsidR="008159DF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transparent glass and selective films 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at</w:t>
      </w:r>
      <w:r w:rsidR="008159DF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two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8159DF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time </w:t>
      </w:r>
      <w:r w:rsidR="004C0B8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points</w:t>
      </w:r>
      <w:r w:rsidR="008159DF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. </w:t>
      </w:r>
      <w:r w:rsidR="00EA7AD4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ignifica</w:t>
      </w:r>
      <w:r w:rsidR="00EA7AD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nt</w:t>
      </w:r>
      <w:r w:rsidR="00EA7AD4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values for p&lt;0.05 </w:t>
      </w:r>
      <w:r w:rsidR="00EA7AD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are </w:t>
      </w:r>
      <w:r w:rsidR="00EA7AD4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how</w:t>
      </w:r>
      <w:r w:rsidR="00EA7AD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n</w:t>
      </w:r>
      <w:r w:rsidR="00EA7AD4" w:rsidRPr="002B02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in bold</w:t>
      </w:r>
      <w:r w:rsidR="00EA7AD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.</w:t>
      </w:r>
    </w:p>
    <w:bookmarkEnd w:id="3"/>
    <w:tbl>
      <w:tblPr>
        <w:tblW w:w="5000" w:type="pct"/>
        <w:tblLook w:val="04A0" w:firstRow="1" w:lastRow="0" w:firstColumn="1" w:lastColumn="0" w:noHBand="0" w:noVBand="1"/>
      </w:tblPr>
      <w:tblGrid>
        <w:gridCol w:w="2272"/>
        <w:gridCol w:w="1228"/>
        <w:gridCol w:w="1228"/>
        <w:gridCol w:w="1228"/>
        <w:gridCol w:w="1228"/>
        <w:gridCol w:w="1228"/>
        <w:gridCol w:w="1226"/>
      </w:tblGrid>
      <w:tr w:rsidR="005E1CA2" w:rsidRPr="005E1CA2" w14:paraId="4A6DF6E8" w14:textId="77777777" w:rsidTr="00C65D3D">
        <w:trPr>
          <w:trHeight w:val="288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6EDA" w14:textId="77777777" w:rsidR="005E1CA2" w:rsidRPr="005E1CA2" w:rsidRDefault="005E1CA2" w:rsidP="005E1CA2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F73B1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Tomato</w:t>
            </w:r>
          </w:p>
        </w:tc>
        <w:tc>
          <w:tcPr>
            <w:tcW w:w="12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269E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Lettuce</w:t>
            </w:r>
          </w:p>
        </w:tc>
        <w:tc>
          <w:tcPr>
            <w:tcW w:w="12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42A8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Basil</w:t>
            </w:r>
          </w:p>
        </w:tc>
      </w:tr>
      <w:tr w:rsidR="005E1CA2" w:rsidRPr="005E1CA2" w14:paraId="3439158F" w14:textId="77777777" w:rsidTr="00C65D3D">
        <w:trPr>
          <w:trHeight w:val="288"/>
        </w:trPr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5EDE1" w14:textId="77777777" w:rsidR="005E1CA2" w:rsidRPr="005E1CA2" w:rsidRDefault="005E1CA2" w:rsidP="005E1CA2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A3DB82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28CCFD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CD9AF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7C4E6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9797C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T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639EE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</w:tr>
      <w:tr w:rsidR="005E1CA2" w:rsidRPr="005E1CA2" w14:paraId="5654022D" w14:textId="77777777" w:rsidTr="00C65D3D">
        <w:trPr>
          <w:trHeight w:val="288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EE56" w14:textId="77777777" w:rsidR="005E1CA2" w:rsidRPr="005E1CA2" w:rsidRDefault="005E1CA2" w:rsidP="005E1CA2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Number of leave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0157C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,02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51162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,02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C68C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0,40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E2EB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0,10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272B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E1CA2">
              <w:rPr>
                <w:rFonts w:ascii="Times New Roman" w:hAnsi="Times New Roman" w:cs="Times New Roman"/>
                <w:color w:val="000000"/>
              </w:rPr>
              <w:t>0,49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4F45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E1CA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,001</w:t>
            </w:r>
          </w:p>
        </w:tc>
      </w:tr>
      <w:tr w:rsidR="005E1CA2" w:rsidRPr="005E1CA2" w14:paraId="13343ADC" w14:textId="77777777" w:rsidTr="00C65D3D">
        <w:trPr>
          <w:trHeight w:val="288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58B4" w14:textId="77777777" w:rsidR="005E1CA2" w:rsidRPr="005E1CA2" w:rsidRDefault="005E1CA2" w:rsidP="005E1CA2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Shoot length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BE1DC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,00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4811F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,03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780E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0,61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52E0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0,36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5882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E1CA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,0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4ABE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E1CA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,000</w:t>
            </w:r>
          </w:p>
        </w:tc>
      </w:tr>
      <w:tr w:rsidR="005E1CA2" w:rsidRPr="005E1CA2" w14:paraId="52A39B71" w14:textId="77777777" w:rsidTr="00C65D3D">
        <w:trPr>
          <w:trHeight w:val="288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C99C" w14:textId="77777777" w:rsidR="005E1CA2" w:rsidRPr="005E1CA2" w:rsidRDefault="005E1CA2" w:rsidP="005E1CA2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Root biomas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D4EA6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0,50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EFC23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0,81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AFA5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0,36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1A32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0,29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AE0F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hAnsi="Times New Roman" w:cs="Times New Roman"/>
                <w:color w:val="000000"/>
              </w:rPr>
              <w:t>0,16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2A46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hAnsi="Times New Roman" w:cs="Times New Roman"/>
                <w:color w:val="000000"/>
              </w:rPr>
              <w:t>0,092</w:t>
            </w:r>
          </w:p>
        </w:tc>
      </w:tr>
      <w:tr w:rsidR="005E1CA2" w:rsidRPr="005E1CA2" w14:paraId="22851A32" w14:textId="77777777" w:rsidTr="00C65D3D">
        <w:trPr>
          <w:trHeight w:val="288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285F" w14:textId="77777777" w:rsidR="005E1CA2" w:rsidRPr="005E1CA2" w:rsidRDefault="005E1CA2" w:rsidP="005E1CA2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Shoot biomas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CBB0D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0,17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0A2D5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,0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BFA9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1CA2">
              <w:rPr>
                <w:rFonts w:ascii="Times New Roman" w:eastAsia="Times New Roman" w:hAnsi="Times New Roman" w:cs="Times New Roman"/>
                <w:color w:val="000000"/>
              </w:rPr>
              <w:t>n.c.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A104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1CA2">
              <w:rPr>
                <w:rFonts w:ascii="Times New Roman" w:eastAsia="Times New Roman" w:hAnsi="Times New Roman" w:cs="Times New Roman"/>
                <w:color w:val="000000"/>
              </w:rPr>
              <w:t>n.c.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0281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hAnsi="Times New Roman" w:cs="Times New Roman"/>
                <w:color w:val="000000"/>
              </w:rPr>
              <w:t>0,32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BF7F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E1CA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,000</w:t>
            </w:r>
          </w:p>
        </w:tc>
      </w:tr>
      <w:tr w:rsidR="005E1CA2" w:rsidRPr="005E1CA2" w14:paraId="7FC38716" w14:textId="77777777" w:rsidTr="00C65D3D">
        <w:trPr>
          <w:trHeight w:val="288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A656" w14:textId="77777777" w:rsidR="005E1CA2" w:rsidRPr="005E1CA2" w:rsidRDefault="005E1CA2" w:rsidP="005E1CA2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Leaf biomas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C1798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0,92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200B4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0,19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D51B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0,23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2CE0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0,94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4C77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hAnsi="Times New Roman" w:cs="Times New Roman"/>
                <w:color w:val="000000"/>
              </w:rPr>
              <w:t>0,24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48D2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,000</w:t>
            </w:r>
          </w:p>
        </w:tc>
      </w:tr>
      <w:tr w:rsidR="005E1CA2" w:rsidRPr="005E1CA2" w14:paraId="20A7C6A3" w14:textId="77777777" w:rsidTr="00C65D3D">
        <w:trPr>
          <w:trHeight w:val="288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5F4A" w14:textId="77777777" w:rsidR="005E1CA2" w:rsidRPr="005E1CA2" w:rsidRDefault="005E1CA2" w:rsidP="005E1CA2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Total biomas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E5CF2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0,46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07931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0,2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3F5D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0,08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C8A7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0,56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576D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hAnsi="Times New Roman" w:cs="Times New Roman"/>
                <w:color w:val="000000"/>
              </w:rPr>
              <w:t>0,63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E99B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,004</w:t>
            </w:r>
          </w:p>
        </w:tc>
      </w:tr>
      <w:tr w:rsidR="005E1CA2" w:rsidRPr="005E1CA2" w14:paraId="605585EE" w14:textId="77777777" w:rsidTr="00C65D3D">
        <w:trPr>
          <w:trHeight w:val="288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2145" w14:textId="77777777" w:rsidR="005E1CA2" w:rsidRPr="005E1CA2" w:rsidRDefault="005E1CA2" w:rsidP="005E1CA2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R/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54DE7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0,42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A57BC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,01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7F58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,00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27B7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0,22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5BAA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,0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6DD6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E1CA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,000</w:t>
            </w:r>
          </w:p>
        </w:tc>
      </w:tr>
      <w:tr w:rsidR="005E1CA2" w:rsidRPr="005E1CA2" w14:paraId="0506067F" w14:textId="77777777" w:rsidTr="00C65D3D">
        <w:trPr>
          <w:trHeight w:val="288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D779" w14:textId="77777777" w:rsidR="005E1CA2" w:rsidRPr="005E1CA2" w:rsidRDefault="005E1CA2" w:rsidP="005E1CA2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Total dry biomas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A18E5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0,41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9DE2A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0,79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A3FB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0,24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D343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0,27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8D93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hAnsi="Times New Roman" w:cs="Times New Roman"/>
                <w:color w:val="000000"/>
              </w:rPr>
              <w:t>0,54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313F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,034</w:t>
            </w:r>
          </w:p>
        </w:tc>
      </w:tr>
      <w:tr w:rsidR="005E1CA2" w:rsidRPr="005E1CA2" w14:paraId="7373DE0F" w14:textId="77777777" w:rsidTr="00C65D3D">
        <w:trPr>
          <w:trHeight w:val="288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E9FC" w14:textId="77777777" w:rsidR="005E1CA2" w:rsidRPr="005E1CA2" w:rsidRDefault="005E1CA2" w:rsidP="005E1CA2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Root dry biomas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45D10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0,44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2F39A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0,26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04AD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0,08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67B8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0,19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E16D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hAnsi="Times New Roman" w:cs="Times New Roman"/>
                <w:color w:val="000000"/>
              </w:rPr>
              <w:t>0,19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D56F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hAnsi="Times New Roman" w:cs="Times New Roman"/>
                <w:color w:val="000000"/>
              </w:rPr>
              <w:t>0,266</w:t>
            </w:r>
          </w:p>
        </w:tc>
      </w:tr>
      <w:tr w:rsidR="005E1CA2" w:rsidRPr="005E1CA2" w14:paraId="60A291B8" w14:textId="77777777" w:rsidTr="00C65D3D">
        <w:trPr>
          <w:trHeight w:val="288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E461" w14:textId="77777777" w:rsidR="005E1CA2" w:rsidRPr="005E1CA2" w:rsidRDefault="005E1CA2" w:rsidP="005E1CA2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Shoot dry biomas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82BB1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0,17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0DF99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,0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B032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1CA2">
              <w:rPr>
                <w:rFonts w:ascii="Times New Roman" w:eastAsia="Times New Roman" w:hAnsi="Times New Roman" w:cs="Times New Roman"/>
                <w:color w:val="000000"/>
              </w:rPr>
              <w:t>n.c.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502C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1CA2">
              <w:rPr>
                <w:rFonts w:ascii="Times New Roman" w:eastAsia="Times New Roman" w:hAnsi="Times New Roman" w:cs="Times New Roman"/>
                <w:color w:val="000000"/>
              </w:rPr>
              <w:t>n.c.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71F0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hAnsi="Times New Roman" w:cs="Times New Roman"/>
                <w:color w:val="000000"/>
              </w:rPr>
              <w:t>0,46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E8BD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E1CA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,001</w:t>
            </w:r>
          </w:p>
        </w:tc>
      </w:tr>
      <w:tr w:rsidR="005E1CA2" w:rsidRPr="005E1CA2" w14:paraId="2F97CB14" w14:textId="77777777" w:rsidTr="00C65D3D">
        <w:trPr>
          <w:trHeight w:val="288"/>
        </w:trPr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D31CF" w14:textId="77777777" w:rsidR="005E1CA2" w:rsidRPr="005E1CA2" w:rsidRDefault="005E1CA2" w:rsidP="005E1CA2">
            <w:pPr>
              <w:spacing w:after="0" w:line="240" w:lineRule="auto"/>
              <w:ind w:left="0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Leaves dry biomass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2CB69B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0,85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661B12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0,77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9554F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0,70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A9463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eastAsia="Times New Roman" w:hAnsi="Times New Roman" w:cs="Times New Roman"/>
                <w:color w:val="000000"/>
              </w:rPr>
              <w:t>0,4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B67E3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hAnsi="Times New Roman" w:cs="Times New Roman"/>
                <w:color w:val="000000"/>
              </w:rPr>
              <w:t>0,52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D6C11" w14:textId="77777777" w:rsidR="005E1CA2" w:rsidRPr="005E1CA2" w:rsidRDefault="005E1CA2" w:rsidP="005E1CA2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1CA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,000</w:t>
            </w:r>
          </w:p>
        </w:tc>
      </w:tr>
    </w:tbl>
    <w:p w14:paraId="7FFFFB5A" w14:textId="77777777" w:rsidR="00CD4113" w:rsidRPr="00CD4113" w:rsidRDefault="00CD4113" w:rsidP="00CD4113">
      <w:pPr>
        <w:ind w:left="0"/>
        <w:rPr>
          <w:lang w:val="en-GB"/>
        </w:rPr>
      </w:pPr>
    </w:p>
    <w:sectPr w:rsidR="00CD4113" w:rsidRPr="00CD4113" w:rsidSect="00EC2837">
      <w:footerReference w:type="default" r:id="rId12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5948C" w14:textId="77777777" w:rsidR="00EC2837" w:rsidRDefault="00EC2837" w:rsidP="008C067C">
      <w:pPr>
        <w:spacing w:after="0" w:line="240" w:lineRule="auto"/>
      </w:pPr>
      <w:r>
        <w:separator/>
      </w:r>
    </w:p>
  </w:endnote>
  <w:endnote w:type="continuationSeparator" w:id="0">
    <w:p w14:paraId="2AC09227" w14:textId="77777777" w:rsidR="00EC2837" w:rsidRDefault="00EC2837" w:rsidP="008C06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932489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3F548E" w14:textId="362C4F6F" w:rsidR="008C067C" w:rsidRDefault="008C067C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040877" w14:textId="77777777" w:rsidR="008C067C" w:rsidRDefault="008C067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75C0A" w14:textId="77777777" w:rsidR="00EC2837" w:rsidRDefault="00EC2837" w:rsidP="008C067C">
      <w:pPr>
        <w:spacing w:after="0" w:line="240" w:lineRule="auto"/>
      </w:pPr>
      <w:r>
        <w:separator/>
      </w:r>
    </w:p>
  </w:footnote>
  <w:footnote w:type="continuationSeparator" w:id="0">
    <w:p w14:paraId="306EA3D6" w14:textId="77777777" w:rsidR="00EC2837" w:rsidRDefault="00EC2837" w:rsidP="008C06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8F1EBF"/>
    <w:multiLevelType w:val="hybridMultilevel"/>
    <w:tmpl w:val="EEE2F0F8"/>
    <w:lvl w:ilvl="0" w:tplc="3DCAD2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6D3EFB"/>
    <w:multiLevelType w:val="hybridMultilevel"/>
    <w:tmpl w:val="E9F299AA"/>
    <w:lvl w:ilvl="0" w:tplc="3CAE4DE0">
      <w:start w:val="1"/>
      <w:numFmt w:val="decimal"/>
      <w:lvlText w:val="%1-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" w15:restartNumberingAfterBreak="0">
    <w:nsid w:val="5E0E0881"/>
    <w:multiLevelType w:val="hybridMultilevel"/>
    <w:tmpl w:val="E67EF7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79184D"/>
    <w:multiLevelType w:val="hybridMultilevel"/>
    <w:tmpl w:val="836C5136"/>
    <w:lvl w:ilvl="0" w:tplc="8B5CC888">
      <w:start w:val="1"/>
      <w:numFmt w:val="decimal"/>
      <w:lvlText w:val="%1-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num w:numId="1" w16cid:durableId="1928341615">
    <w:abstractNumId w:val="1"/>
  </w:num>
  <w:num w:numId="2" w16cid:durableId="366638167">
    <w:abstractNumId w:val="0"/>
  </w:num>
  <w:num w:numId="3" w16cid:durableId="2019841029">
    <w:abstractNumId w:val="3"/>
  </w:num>
  <w:num w:numId="4" w16cid:durableId="14684272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zMTMwNzcwMjcwNDBV0lEKTi0uzszPAykwNKwFANgOBi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73E1E"/>
    <w:rsid w:val="0000259C"/>
    <w:rsid w:val="000031D6"/>
    <w:rsid w:val="0000439B"/>
    <w:rsid w:val="00005824"/>
    <w:rsid w:val="00010632"/>
    <w:rsid w:val="000138B4"/>
    <w:rsid w:val="00032098"/>
    <w:rsid w:val="000331C4"/>
    <w:rsid w:val="000351F7"/>
    <w:rsid w:val="00042EF9"/>
    <w:rsid w:val="00044437"/>
    <w:rsid w:val="00045BF3"/>
    <w:rsid w:val="00047F42"/>
    <w:rsid w:val="00054DBD"/>
    <w:rsid w:val="000556DD"/>
    <w:rsid w:val="0006135D"/>
    <w:rsid w:val="00072DE3"/>
    <w:rsid w:val="00080C09"/>
    <w:rsid w:val="000853D7"/>
    <w:rsid w:val="000906E6"/>
    <w:rsid w:val="00091BE7"/>
    <w:rsid w:val="000963BB"/>
    <w:rsid w:val="000A5B55"/>
    <w:rsid w:val="000B3D43"/>
    <w:rsid w:val="000B539E"/>
    <w:rsid w:val="000C21D0"/>
    <w:rsid w:val="000C62B4"/>
    <w:rsid w:val="000D7D87"/>
    <w:rsid w:val="000F0C16"/>
    <w:rsid w:val="0010460D"/>
    <w:rsid w:val="00121EB7"/>
    <w:rsid w:val="001458F5"/>
    <w:rsid w:val="00154EF9"/>
    <w:rsid w:val="00161AA4"/>
    <w:rsid w:val="0017161D"/>
    <w:rsid w:val="001811D9"/>
    <w:rsid w:val="0018357D"/>
    <w:rsid w:val="0019002F"/>
    <w:rsid w:val="00192FAF"/>
    <w:rsid w:val="001A6674"/>
    <w:rsid w:val="001B3C2B"/>
    <w:rsid w:val="001B6C4C"/>
    <w:rsid w:val="001C4CBD"/>
    <w:rsid w:val="001C58D0"/>
    <w:rsid w:val="001D2AC7"/>
    <w:rsid w:val="001E52A0"/>
    <w:rsid w:val="001F07C0"/>
    <w:rsid w:val="002040A9"/>
    <w:rsid w:val="00220259"/>
    <w:rsid w:val="0022767E"/>
    <w:rsid w:val="00234738"/>
    <w:rsid w:val="00257B5D"/>
    <w:rsid w:val="00263B83"/>
    <w:rsid w:val="00273417"/>
    <w:rsid w:val="00274C68"/>
    <w:rsid w:val="002801DA"/>
    <w:rsid w:val="002839C8"/>
    <w:rsid w:val="00291459"/>
    <w:rsid w:val="00295919"/>
    <w:rsid w:val="002A773B"/>
    <w:rsid w:val="002B02FE"/>
    <w:rsid w:val="002B20D8"/>
    <w:rsid w:val="002D5B7F"/>
    <w:rsid w:val="002D7AA9"/>
    <w:rsid w:val="002E2B12"/>
    <w:rsid w:val="002F6176"/>
    <w:rsid w:val="00310A38"/>
    <w:rsid w:val="00320FDD"/>
    <w:rsid w:val="00322117"/>
    <w:rsid w:val="003253EE"/>
    <w:rsid w:val="00326B0F"/>
    <w:rsid w:val="00330D96"/>
    <w:rsid w:val="0033353D"/>
    <w:rsid w:val="003374DC"/>
    <w:rsid w:val="00337FAA"/>
    <w:rsid w:val="0034352B"/>
    <w:rsid w:val="0035099E"/>
    <w:rsid w:val="0035355E"/>
    <w:rsid w:val="00354B71"/>
    <w:rsid w:val="0035514C"/>
    <w:rsid w:val="0036414C"/>
    <w:rsid w:val="0038377D"/>
    <w:rsid w:val="00384C1D"/>
    <w:rsid w:val="0039414C"/>
    <w:rsid w:val="0039442A"/>
    <w:rsid w:val="00394DF0"/>
    <w:rsid w:val="003A26D6"/>
    <w:rsid w:val="003A2991"/>
    <w:rsid w:val="003B28FF"/>
    <w:rsid w:val="003D34B6"/>
    <w:rsid w:val="003E0AAB"/>
    <w:rsid w:val="003E1329"/>
    <w:rsid w:val="003F421D"/>
    <w:rsid w:val="003F638B"/>
    <w:rsid w:val="00421264"/>
    <w:rsid w:val="004247BF"/>
    <w:rsid w:val="0043063E"/>
    <w:rsid w:val="00433265"/>
    <w:rsid w:val="004410B4"/>
    <w:rsid w:val="00441535"/>
    <w:rsid w:val="00446998"/>
    <w:rsid w:val="00453E43"/>
    <w:rsid w:val="0047521D"/>
    <w:rsid w:val="00495273"/>
    <w:rsid w:val="004A6863"/>
    <w:rsid w:val="004A7300"/>
    <w:rsid w:val="004B2B18"/>
    <w:rsid w:val="004C0B89"/>
    <w:rsid w:val="004C232A"/>
    <w:rsid w:val="004C344C"/>
    <w:rsid w:val="004C4710"/>
    <w:rsid w:val="004C5381"/>
    <w:rsid w:val="004C7413"/>
    <w:rsid w:val="004F268A"/>
    <w:rsid w:val="004F3874"/>
    <w:rsid w:val="00511676"/>
    <w:rsid w:val="00522C7C"/>
    <w:rsid w:val="00525750"/>
    <w:rsid w:val="0053268F"/>
    <w:rsid w:val="00535A15"/>
    <w:rsid w:val="005411A5"/>
    <w:rsid w:val="005508FD"/>
    <w:rsid w:val="00570EF2"/>
    <w:rsid w:val="005718A2"/>
    <w:rsid w:val="00574C92"/>
    <w:rsid w:val="00577A94"/>
    <w:rsid w:val="0058254B"/>
    <w:rsid w:val="00583CE6"/>
    <w:rsid w:val="005934CA"/>
    <w:rsid w:val="005A78C0"/>
    <w:rsid w:val="005B1075"/>
    <w:rsid w:val="005B2A50"/>
    <w:rsid w:val="005B5F81"/>
    <w:rsid w:val="005B65C6"/>
    <w:rsid w:val="005B751A"/>
    <w:rsid w:val="005E1CA2"/>
    <w:rsid w:val="005E5E86"/>
    <w:rsid w:val="005E6CF0"/>
    <w:rsid w:val="005F5D79"/>
    <w:rsid w:val="006072D7"/>
    <w:rsid w:val="00615685"/>
    <w:rsid w:val="006178E1"/>
    <w:rsid w:val="00621CBF"/>
    <w:rsid w:val="006223D9"/>
    <w:rsid w:val="00622EB7"/>
    <w:rsid w:val="0062761F"/>
    <w:rsid w:val="00636C88"/>
    <w:rsid w:val="00647439"/>
    <w:rsid w:val="00653A2D"/>
    <w:rsid w:val="006645F1"/>
    <w:rsid w:val="00671640"/>
    <w:rsid w:val="00676BF9"/>
    <w:rsid w:val="00676F0D"/>
    <w:rsid w:val="006777D4"/>
    <w:rsid w:val="00683A7E"/>
    <w:rsid w:val="006841CA"/>
    <w:rsid w:val="006844C4"/>
    <w:rsid w:val="00685F19"/>
    <w:rsid w:val="00692ECE"/>
    <w:rsid w:val="00694798"/>
    <w:rsid w:val="00696DE7"/>
    <w:rsid w:val="006A2EB4"/>
    <w:rsid w:val="006C3BAB"/>
    <w:rsid w:val="006C3ED7"/>
    <w:rsid w:val="006C7CDD"/>
    <w:rsid w:val="006D220F"/>
    <w:rsid w:val="006E1EFD"/>
    <w:rsid w:val="006F1D05"/>
    <w:rsid w:val="00703C62"/>
    <w:rsid w:val="007152F0"/>
    <w:rsid w:val="007245F3"/>
    <w:rsid w:val="00730302"/>
    <w:rsid w:val="007438D3"/>
    <w:rsid w:val="007458B8"/>
    <w:rsid w:val="00755BF8"/>
    <w:rsid w:val="00761648"/>
    <w:rsid w:val="00762570"/>
    <w:rsid w:val="0076535F"/>
    <w:rsid w:val="00765708"/>
    <w:rsid w:val="00765E9A"/>
    <w:rsid w:val="00766B31"/>
    <w:rsid w:val="00770BD3"/>
    <w:rsid w:val="00777FCD"/>
    <w:rsid w:val="00781539"/>
    <w:rsid w:val="007841A6"/>
    <w:rsid w:val="00784D67"/>
    <w:rsid w:val="00784D88"/>
    <w:rsid w:val="0078664A"/>
    <w:rsid w:val="00790E10"/>
    <w:rsid w:val="00792D6D"/>
    <w:rsid w:val="007A19DC"/>
    <w:rsid w:val="007C4D80"/>
    <w:rsid w:val="007D3364"/>
    <w:rsid w:val="007D6634"/>
    <w:rsid w:val="007E77E3"/>
    <w:rsid w:val="00802D54"/>
    <w:rsid w:val="008159DF"/>
    <w:rsid w:val="008203B3"/>
    <w:rsid w:val="00825807"/>
    <w:rsid w:val="008304CB"/>
    <w:rsid w:val="00832B98"/>
    <w:rsid w:val="0084376A"/>
    <w:rsid w:val="00843E71"/>
    <w:rsid w:val="00845116"/>
    <w:rsid w:val="0084654E"/>
    <w:rsid w:val="00850A60"/>
    <w:rsid w:val="00853B85"/>
    <w:rsid w:val="00855111"/>
    <w:rsid w:val="0085739E"/>
    <w:rsid w:val="00884B37"/>
    <w:rsid w:val="00890ED5"/>
    <w:rsid w:val="0089241F"/>
    <w:rsid w:val="0089464B"/>
    <w:rsid w:val="008A0159"/>
    <w:rsid w:val="008A325E"/>
    <w:rsid w:val="008B23A8"/>
    <w:rsid w:val="008B3E8F"/>
    <w:rsid w:val="008B4305"/>
    <w:rsid w:val="008C067C"/>
    <w:rsid w:val="008C4C1A"/>
    <w:rsid w:val="008D0141"/>
    <w:rsid w:val="008E0787"/>
    <w:rsid w:val="008E08DD"/>
    <w:rsid w:val="008E3FF5"/>
    <w:rsid w:val="008E7495"/>
    <w:rsid w:val="008F7E68"/>
    <w:rsid w:val="00910E63"/>
    <w:rsid w:val="00914247"/>
    <w:rsid w:val="009143D7"/>
    <w:rsid w:val="0092275E"/>
    <w:rsid w:val="00925534"/>
    <w:rsid w:val="00933BBD"/>
    <w:rsid w:val="009407AA"/>
    <w:rsid w:val="009457AC"/>
    <w:rsid w:val="00951D32"/>
    <w:rsid w:val="0095388F"/>
    <w:rsid w:val="009561D3"/>
    <w:rsid w:val="00956EE1"/>
    <w:rsid w:val="009626A3"/>
    <w:rsid w:val="00972623"/>
    <w:rsid w:val="00973E1E"/>
    <w:rsid w:val="00983938"/>
    <w:rsid w:val="00987C3B"/>
    <w:rsid w:val="009D5BC1"/>
    <w:rsid w:val="009E5394"/>
    <w:rsid w:val="009E778B"/>
    <w:rsid w:val="00A03792"/>
    <w:rsid w:val="00A06C80"/>
    <w:rsid w:val="00A223DE"/>
    <w:rsid w:val="00A41BF7"/>
    <w:rsid w:val="00A52528"/>
    <w:rsid w:val="00A61983"/>
    <w:rsid w:val="00A63103"/>
    <w:rsid w:val="00A65FBB"/>
    <w:rsid w:val="00A730A7"/>
    <w:rsid w:val="00A745E8"/>
    <w:rsid w:val="00A818F4"/>
    <w:rsid w:val="00A866CC"/>
    <w:rsid w:val="00A87AE2"/>
    <w:rsid w:val="00A97208"/>
    <w:rsid w:val="00AA09A7"/>
    <w:rsid w:val="00AC6745"/>
    <w:rsid w:val="00AD0ED7"/>
    <w:rsid w:val="00AE57D1"/>
    <w:rsid w:val="00AF6BFF"/>
    <w:rsid w:val="00B056FF"/>
    <w:rsid w:val="00B12E81"/>
    <w:rsid w:val="00B139D0"/>
    <w:rsid w:val="00B32D07"/>
    <w:rsid w:val="00B347AE"/>
    <w:rsid w:val="00B41F08"/>
    <w:rsid w:val="00B61320"/>
    <w:rsid w:val="00B7084F"/>
    <w:rsid w:val="00B72FED"/>
    <w:rsid w:val="00B73DD2"/>
    <w:rsid w:val="00B75E8A"/>
    <w:rsid w:val="00B82941"/>
    <w:rsid w:val="00B91450"/>
    <w:rsid w:val="00BA006E"/>
    <w:rsid w:val="00BA6F0B"/>
    <w:rsid w:val="00BC20E2"/>
    <w:rsid w:val="00BC597C"/>
    <w:rsid w:val="00BC7FCE"/>
    <w:rsid w:val="00BD0B1D"/>
    <w:rsid w:val="00BD3525"/>
    <w:rsid w:val="00BD732B"/>
    <w:rsid w:val="00BE17CC"/>
    <w:rsid w:val="00BE2CF1"/>
    <w:rsid w:val="00BF3B1F"/>
    <w:rsid w:val="00C04098"/>
    <w:rsid w:val="00C11B86"/>
    <w:rsid w:val="00C168F7"/>
    <w:rsid w:val="00C24C81"/>
    <w:rsid w:val="00C35030"/>
    <w:rsid w:val="00C41FC3"/>
    <w:rsid w:val="00C73800"/>
    <w:rsid w:val="00C840CD"/>
    <w:rsid w:val="00C8534D"/>
    <w:rsid w:val="00C97EF0"/>
    <w:rsid w:val="00CA645B"/>
    <w:rsid w:val="00CD4113"/>
    <w:rsid w:val="00CD6705"/>
    <w:rsid w:val="00CE241B"/>
    <w:rsid w:val="00CF77DF"/>
    <w:rsid w:val="00D01E88"/>
    <w:rsid w:val="00D0762E"/>
    <w:rsid w:val="00D2359B"/>
    <w:rsid w:val="00D2770C"/>
    <w:rsid w:val="00D32978"/>
    <w:rsid w:val="00D33953"/>
    <w:rsid w:val="00D60723"/>
    <w:rsid w:val="00DA022C"/>
    <w:rsid w:val="00DA1932"/>
    <w:rsid w:val="00DB7A2C"/>
    <w:rsid w:val="00DC3864"/>
    <w:rsid w:val="00DD4F98"/>
    <w:rsid w:val="00DF7D56"/>
    <w:rsid w:val="00E00FB7"/>
    <w:rsid w:val="00E01310"/>
    <w:rsid w:val="00E03C78"/>
    <w:rsid w:val="00E22AC0"/>
    <w:rsid w:val="00E23F93"/>
    <w:rsid w:val="00E31697"/>
    <w:rsid w:val="00E32B71"/>
    <w:rsid w:val="00E34FE6"/>
    <w:rsid w:val="00E406CE"/>
    <w:rsid w:val="00E5113A"/>
    <w:rsid w:val="00E63235"/>
    <w:rsid w:val="00E708D0"/>
    <w:rsid w:val="00E742CF"/>
    <w:rsid w:val="00E83380"/>
    <w:rsid w:val="00E87026"/>
    <w:rsid w:val="00E96AD3"/>
    <w:rsid w:val="00E96E1B"/>
    <w:rsid w:val="00EA141D"/>
    <w:rsid w:val="00EA7AD4"/>
    <w:rsid w:val="00EB11F9"/>
    <w:rsid w:val="00EB4026"/>
    <w:rsid w:val="00EB7E3E"/>
    <w:rsid w:val="00EC2837"/>
    <w:rsid w:val="00EC3EC0"/>
    <w:rsid w:val="00ED612E"/>
    <w:rsid w:val="00ED7F88"/>
    <w:rsid w:val="00EE5C1B"/>
    <w:rsid w:val="00EF4096"/>
    <w:rsid w:val="00EF6884"/>
    <w:rsid w:val="00F1176A"/>
    <w:rsid w:val="00F237FA"/>
    <w:rsid w:val="00F33449"/>
    <w:rsid w:val="00F34B14"/>
    <w:rsid w:val="00F4055C"/>
    <w:rsid w:val="00F550F8"/>
    <w:rsid w:val="00F61CAC"/>
    <w:rsid w:val="00F62A0C"/>
    <w:rsid w:val="00F64297"/>
    <w:rsid w:val="00F649F3"/>
    <w:rsid w:val="00F72BD9"/>
    <w:rsid w:val="00F75C83"/>
    <w:rsid w:val="00F91A03"/>
    <w:rsid w:val="00FB093F"/>
    <w:rsid w:val="00FB1603"/>
    <w:rsid w:val="00FC0175"/>
    <w:rsid w:val="00FC2056"/>
    <w:rsid w:val="00FC3EA4"/>
    <w:rsid w:val="00FC3EC9"/>
    <w:rsid w:val="00FE048C"/>
    <w:rsid w:val="00FE322B"/>
    <w:rsid w:val="00FF26A1"/>
    <w:rsid w:val="00FF3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D66E6"/>
  <w15:chartTrackingRefBased/>
  <w15:docId w15:val="{78A3C7D2-4B8B-4050-AABC-BEEFFBCDC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  <w:ind w:left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E52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1E52A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0556D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E52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1E52A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aragrafoelenco">
    <w:name w:val="List Paragraph"/>
    <w:basedOn w:val="Normale"/>
    <w:uiPriority w:val="34"/>
    <w:qFormat/>
    <w:rsid w:val="001E52A0"/>
    <w:pPr>
      <w:ind w:left="720"/>
      <w:contextualSpacing/>
    </w:pPr>
  </w:style>
  <w:style w:type="character" w:customStyle="1" w:styleId="Titolo3Carattere">
    <w:name w:val="Titolo 3 Carattere"/>
    <w:basedOn w:val="Carpredefinitoparagrafo"/>
    <w:link w:val="Titolo3"/>
    <w:uiPriority w:val="9"/>
    <w:rsid w:val="000556D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e">
    <w:name w:val="Revision"/>
    <w:hidden/>
    <w:uiPriority w:val="99"/>
    <w:semiHidden/>
    <w:rsid w:val="0092275E"/>
    <w:pPr>
      <w:spacing w:after="0" w:line="240" w:lineRule="auto"/>
      <w:ind w:left="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347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34738"/>
    <w:rPr>
      <w:rFonts w:ascii="Segoe UI" w:hAnsi="Segoe UI" w:cs="Segoe UI"/>
      <w:sz w:val="18"/>
      <w:szCs w:val="18"/>
    </w:rPr>
  </w:style>
  <w:style w:type="paragraph" w:customStyle="1" w:styleId="Normaletesto">
    <w:name w:val="Normale testo"/>
    <w:basedOn w:val="Nessunaspaziatura"/>
    <w:link w:val="NormaletestoCarattere"/>
    <w:qFormat/>
    <w:rsid w:val="00E22AC0"/>
    <w:pPr>
      <w:spacing w:after="100"/>
      <w:ind w:left="0"/>
      <w:jc w:val="both"/>
    </w:pPr>
    <w:rPr>
      <w:rFonts w:ascii="Calibri" w:eastAsia="MS Mincho" w:hAnsi="Calibri" w:cs="Times New Roman"/>
      <w:szCs w:val="24"/>
      <w:lang w:val="it-IT" w:eastAsia="ja-JP"/>
    </w:rPr>
  </w:style>
  <w:style w:type="character" w:customStyle="1" w:styleId="NormaletestoCarattere">
    <w:name w:val="Normale testo Carattere"/>
    <w:link w:val="Normaletesto"/>
    <w:rsid w:val="00E22AC0"/>
    <w:rPr>
      <w:rFonts w:ascii="Calibri" w:eastAsia="MS Mincho" w:hAnsi="Calibri" w:cs="Times New Roman"/>
      <w:szCs w:val="24"/>
      <w:lang w:val="it-IT" w:eastAsia="ja-JP"/>
    </w:rPr>
  </w:style>
  <w:style w:type="paragraph" w:styleId="Nessunaspaziatura">
    <w:name w:val="No Spacing"/>
    <w:uiPriority w:val="1"/>
    <w:qFormat/>
    <w:rsid w:val="00E22AC0"/>
    <w:pPr>
      <w:spacing w:after="0" w:line="240" w:lineRule="auto"/>
    </w:pPr>
  </w:style>
  <w:style w:type="character" w:styleId="Collegamentoipertestuale">
    <w:name w:val="Hyperlink"/>
    <w:basedOn w:val="Carpredefinitoparagrafo"/>
    <w:uiPriority w:val="99"/>
    <w:unhideWhenUsed/>
    <w:rsid w:val="002B20D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e"/>
    <w:link w:val="EndNoteBibliographyTitleCarattere"/>
    <w:rsid w:val="00BC7FC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BC7FC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e"/>
    <w:link w:val="EndNoteBibliographyCarattere"/>
    <w:rsid w:val="00BC7FC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BC7FCE"/>
    <w:rPr>
      <w:rFonts w:ascii="Calibri" w:hAnsi="Calibri" w:cs="Calibri"/>
      <w:noProof/>
    </w:rPr>
  </w:style>
  <w:style w:type="character" w:styleId="Rimandocommento">
    <w:name w:val="annotation reference"/>
    <w:basedOn w:val="Carpredefinitoparagrafo"/>
    <w:uiPriority w:val="99"/>
    <w:semiHidden/>
    <w:unhideWhenUsed/>
    <w:rsid w:val="00A6310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6310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6310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6310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63103"/>
    <w:rPr>
      <w:b/>
      <w:bCs/>
      <w:sz w:val="20"/>
      <w:szCs w:val="20"/>
    </w:rPr>
  </w:style>
  <w:style w:type="character" w:styleId="Numeroriga">
    <w:name w:val="line number"/>
    <w:basedOn w:val="Carpredefinitoparagrafo"/>
    <w:uiPriority w:val="99"/>
    <w:semiHidden/>
    <w:unhideWhenUsed/>
    <w:rsid w:val="008C067C"/>
  </w:style>
  <w:style w:type="paragraph" w:styleId="Intestazione">
    <w:name w:val="header"/>
    <w:basedOn w:val="Normale"/>
    <w:link w:val="IntestazioneCarattere"/>
    <w:uiPriority w:val="99"/>
    <w:unhideWhenUsed/>
    <w:rsid w:val="008C067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C067C"/>
  </w:style>
  <w:style w:type="paragraph" w:styleId="Pidipagina">
    <w:name w:val="footer"/>
    <w:basedOn w:val="Normale"/>
    <w:link w:val="PidipaginaCarattere"/>
    <w:uiPriority w:val="99"/>
    <w:unhideWhenUsed/>
    <w:rsid w:val="008C067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C067C"/>
  </w:style>
  <w:style w:type="paragraph" w:styleId="Didascalia">
    <w:name w:val="caption"/>
    <w:basedOn w:val="Normale"/>
    <w:next w:val="Normale"/>
    <w:uiPriority w:val="35"/>
    <w:unhideWhenUsed/>
    <w:qFormat/>
    <w:rsid w:val="00EE5C1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24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F95E52-C0AA-47E8-BD27-EA58EAC137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8</Pages>
  <Words>939</Words>
  <Characters>5353</Characters>
  <Application>Microsoft Office Word</Application>
  <DocSecurity>0</DocSecurity>
  <Lines>44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Zotti</dc:creator>
  <cp:keywords/>
  <dc:description/>
  <cp:lastModifiedBy>MAURIZIO ZOTTI</cp:lastModifiedBy>
  <cp:revision>16</cp:revision>
  <dcterms:created xsi:type="dcterms:W3CDTF">2023-04-20T13:03:00Z</dcterms:created>
  <dcterms:modified xsi:type="dcterms:W3CDTF">2024-01-16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1-16T10:06:49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007938ef-6bce-4f12-9b79-422fcb7f927e</vt:lpwstr>
  </property>
  <property fmtid="{D5CDD505-2E9C-101B-9397-08002B2CF9AE}" pid="8" name="MSIP_Label_2ad0b24d-6422-44b0-b3de-abb3a9e8c81a_ContentBits">
    <vt:lpwstr>0</vt:lpwstr>
  </property>
</Properties>
</file>